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02F8D" w14:textId="77777777" w:rsidR="00ED0FD3" w:rsidRDefault="00ED0FD3" w:rsidP="00A82290">
      <w:pPr>
        <w:spacing w:after="240"/>
        <w:jc w:val="center"/>
        <w:rPr>
          <w:rFonts w:asciiTheme="majorBidi" w:eastAsiaTheme="minorEastAsia" w:hAnsiTheme="majorBidi" w:cstheme="majorBidi"/>
          <w:b/>
          <w:bCs/>
          <w:sz w:val="28"/>
          <w:szCs w:val="28"/>
          <w:lang w:val="en-PH" w:eastAsia="en-PH"/>
        </w:rPr>
      </w:pPr>
    </w:p>
    <w:p w14:paraId="4F6180BD" w14:textId="1E61CFC3" w:rsidR="00A82290" w:rsidRPr="006729C6" w:rsidRDefault="006729C6" w:rsidP="00A82290">
      <w:pPr>
        <w:spacing w:after="240"/>
        <w:jc w:val="center"/>
        <w:rPr>
          <w:rFonts w:asciiTheme="majorBidi" w:eastAsiaTheme="minorEastAsia" w:hAnsiTheme="majorBidi" w:cstheme="majorBidi"/>
          <w:b/>
          <w:bCs/>
          <w:sz w:val="44"/>
          <w:szCs w:val="44"/>
          <w:lang w:val="en-PH" w:eastAsia="en-PH"/>
        </w:rPr>
      </w:pPr>
      <w:r>
        <w:rPr>
          <w:rFonts w:asciiTheme="majorBidi" w:eastAsiaTheme="minorEastAsia" w:hAnsiTheme="majorBidi" w:cstheme="majorBidi"/>
          <w:b/>
          <w:bCs/>
          <w:sz w:val="44"/>
          <w:szCs w:val="44"/>
          <w:lang w:val="en-PH" w:eastAsia="en-PH"/>
        </w:rPr>
        <w:t xml:space="preserve">OSCE </w:t>
      </w:r>
      <w:r w:rsidR="00A82290" w:rsidRPr="006729C6">
        <w:rPr>
          <w:rFonts w:asciiTheme="majorBidi" w:eastAsiaTheme="minorEastAsia" w:hAnsiTheme="majorBidi" w:cstheme="majorBidi"/>
          <w:b/>
          <w:bCs/>
          <w:sz w:val="44"/>
          <w:szCs w:val="44"/>
          <w:lang w:val="en-PH" w:eastAsia="en-PH"/>
        </w:rPr>
        <w:t>Station No</w:t>
      </w:r>
      <w:r>
        <w:rPr>
          <w:rFonts w:asciiTheme="majorBidi" w:eastAsiaTheme="minorEastAsia" w:hAnsiTheme="majorBidi" w:cstheme="majorBidi"/>
          <w:b/>
          <w:bCs/>
          <w:sz w:val="44"/>
          <w:szCs w:val="44"/>
          <w:lang w:val="en-PH" w:eastAsia="en-PH"/>
        </w:rPr>
        <w:t>.</w:t>
      </w:r>
      <w:r w:rsidR="00A82290" w:rsidRPr="006729C6">
        <w:rPr>
          <w:rFonts w:asciiTheme="majorBidi" w:eastAsiaTheme="minorEastAsia" w:hAnsiTheme="majorBidi" w:cstheme="majorBidi"/>
          <w:b/>
          <w:bCs/>
          <w:sz w:val="44"/>
          <w:szCs w:val="44"/>
          <w:lang w:val="en-PH" w:eastAsia="en-PH"/>
        </w:rPr>
        <w:t xml:space="preserve"> </w:t>
      </w:r>
      <w:r w:rsidR="00782C86">
        <w:rPr>
          <w:rFonts w:asciiTheme="majorBidi" w:eastAsiaTheme="minorEastAsia" w:hAnsiTheme="majorBidi" w:cstheme="majorBidi"/>
          <w:b/>
          <w:bCs/>
          <w:sz w:val="44"/>
          <w:szCs w:val="44"/>
          <w:lang w:val="en-PH" w:eastAsia="en-PH"/>
        </w:rPr>
        <w:t>2</w:t>
      </w:r>
    </w:p>
    <w:p w14:paraId="578271BC" w14:textId="77777777" w:rsidR="007B67B6" w:rsidRPr="00052208" w:rsidRDefault="007B67B6" w:rsidP="007B67B6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14:paraId="42521DC7" w14:textId="391DF5EB" w:rsidR="007B67B6" w:rsidRPr="006729C6" w:rsidRDefault="007B67B6" w:rsidP="007B67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6729C6">
        <w:rPr>
          <w:rFonts w:asciiTheme="majorBidi" w:hAnsiTheme="majorBidi" w:cstheme="majorBidi"/>
          <w:b/>
          <w:bCs/>
          <w:sz w:val="28"/>
          <w:szCs w:val="28"/>
        </w:rPr>
        <w:t>Instruction for</w:t>
      </w:r>
      <w:r w:rsidR="006729C6" w:rsidRPr="006729C6">
        <w:rPr>
          <w:rFonts w:asciiTheme="majorBidi" w:hAnsiTheme="majorBidi" w:cstheme="majorBidi"/>
          <w:b/>
          <w:bCs/>
          <w:sz w:val="28"/>
          <w:szCs w:val="28"/>
        </w:rPr>
        <w:t xml:space="preserve"> the Participants</w:t>
      </w:r>
    </w:p>
    <w:p w14:paraId="634D2505" w14:textId="77777777" w:rsidR="007B67B6" w:rsidRPr="00052208" w:rsidRDefault="007B67B6" w:rsidP="007B67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ind w:firstLine="142"/>
        <w:jc w:val="both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42D46D71" w14:textId="6D5F5C1E" w:rsidR="00597305" w:rsidRDefault="007B67B6" w:rsidP="006729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052208">
        <w:rPr>
          <w:rFonts w:asciiTheme="majorBidi" w:hAnsiTheme="majorBidi" w:cstheme="majorBidi"/>
          <w:sz w:val="28"/>
          <w:szCs w:val="28"/>
        </w:rPr>
        <w:t xml:space="preserve">This is a </w:t>
      </w:r>
      <w:r w:rsidR="000D636A">
        <w:rPr>
          <w:rFonts w:asciiTheme="majorBidi" w:hAnsiTheme="majorBidi" w:cstheme="majorBidi"/>
          <w:sz w:val="28"/>
          <w:szCs w:val="28"/>
        </w:rPr>
        <w:t>six</w:t>
      </w:r>
      <w:r w:rsidRPr="00052208">
        <w:rPr>
          <w:rFonts w:asciiTheme="majorBidi" w:hAnsiTheme="majorBidi" w:cstheme="majorBidi"/>
          <w:sz w:val="28"/>
          <w:szCs w:val="28"/>
        </w:rPr>
        <w:t>-minute</w:t>
      </w:r>
      <w:r w:rsidR="000D636A">
        <w:rPr>
          <w:rFonts w:asciiTheme="majorBidi" w:hAnsiTheme="majorBidi" w:cstheme="majorBidi"/>
          <w:sz w:val="28"/>
          <w:szCs w:val="28"/>
        </w:rPr>
        <w:t>s</w:t>
      </w:r>
      <w:r w:rsidRPr="00052208">
        <w:rPr>
          <w:rFonts w:asciiTheme="majorBidi" w:hAnsiTheme="majorBidi" w:cstheme="majorBidi"/>
          <w:sz w:val="28"/>
          <w:szCs w:val="28"/>
        </w:rPr>
        <w:t xml:space="preserve"> clinical station. </w:t>
      </w:r>
      <w:r w:rsidR="00597305">
        <w:rPr>
          <w:rFonts w:asciiTheme="majorBidi" w:hAnsiTheme="majorBidi" w:cstheme="majorBidi"/>
          <w:sz w:val="28"/>
          <w:szCs w:val="28"/>
        </w:rPr>
        <w:t>You are requested to perform this task</w:t>
      </w:r>
      <w:r w:rsidR="00F81B72">
        <w:rPr>
          <w:rFonts w:asciiTheme="majorBidi" w:hAnsiTheme="majorBidi" w:cstheme="majorBidi"/>
          <w:sz w:val="28"/>
          <w:szCs w:val="28"/>
        </w:rPr>
        <w:t xml:space="preserve"> for a duration of 5 </w:t>
      </w:r>
      <w:r w:rsidR="00712CFD">
        <w:rPr>
          <w:rFonts w:asciiTheme="majorBidi" w:hAnsiTheme="majorBidi" w:cstheme="majorBidi"/>
          <w:sz w:val="28"/>
          <w:szCs w:val="28"/>
        </w:rPr>
        <w:t>minutes,</w:t>
      </w:r>
      <w:r w:rsidR="00326A40">
        <w:rPr>
          <w:rFonts w:asciiTheme="majorBidi" w:hAnsiTheme="majorBidi" w:cstheme="majorBidi"/>
          <w:sz w:val="28"/>
          <w:szCs w:val="28"/>
        </w:rPr>
        <w:t xml:space="preserve"> and you are </w:t>
      </w:r>
      <w:r w:rsidR="00712CFD">
        <w:rPr>
          <w:rFonts w:asciiTheme="majorBidi" w:hAnsiTheme="majorBidi" w:cstheme="majorBidi"/>
          <w:sz w:val="28"/>
          <w:szCs w:val="28"/>
        </w:rPr>
        <w:t>given</w:t>
      </w:r>
      <w:r w:rsidR="00326A40">
        <w:rPr>
          <w:rFonts w:asciiTheme="majorBidi" w:hAnsiTheme="majorBidi" w:cstheme="majorBidi"/>
          <w:sz w:val="28"/>
          <w:szCs w:val="28"/>
        </w:rPr>
        <w:t xml:space="preserve"> 1 minute to read the scenario</w:t>
      </w:r>
      <w:r w:rsidR="00F81B72">
        <w:rPr>
          <w:rFonts w:asciiTheme="majorBidi" w:hAnsiTheme="majorBidi" w:cstheme="majorBidi"/>
          <w:sz w:val="28"/>
          <w:szCs w:val="28"/>
        </w:rPr>
        <w:t xml:space="preserve">. </w:t>
      </w:r>
    </w:p>
    <w:p w14:paraId="362079AC" w14:textId="77777777" w:rsidR="007B67B6" w:rsidRPr="00052208" w:rsidRDefault="007B67B6" w:rsidP="007B67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ind w:firstLine="142"/>
        <w:jc w:val="both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16E87D33" w14:textId="77777777" w:rsidR="007B67B6" w:rsidRPr="00052208" w:rsidRDefault="007B67B6" w:rsidP="007B67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ind w:firstLine="142"/>
        <w:jc w:val="both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32BF8C43" w14:textId="1AB6FC1F" w:rsidR="00301217" w:rsidRPr="00301217" w:rsidRDefault="007B67B6" w:rsidP="008036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jc w:val="both"/>
        <w:rPr>
          <w:rFonts w:asciiTheme="majorBidi" w:hAnsiTheme="majorBidi" w:cstheme="majorBidi"/>
          <w:sz w:val="28"/>
          <w:szCs w:val="28"/>
        </w:rPr>
      </w:pPr>
      <w:r w:rsidRPr="00301217">
        <w:rPr>
          <w:rFonts w:asciiTheme="majorBidi" w:hAnsiTheme="majorBidi" w:cstheme="majorBidi"/>
          <w:b/>
          <w:bCs/>
          <w:sz w:val="28"/>
          <w:szCs w:val="28"/>
        </w:rPr>
        <w:t>Scenario</w:t>
      </w:r>
    </w:p>
    <w:p w14:paraId="0FE36C0A" w14:textId="77777777" w:rsidR="00301217" w:rsidRPr="00301217" w:rsidRDefault="00301217" w:rsidP="008036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jc w:val="both"/>
        <w:rPr>
          <w:rFonts w:asciiTheme="majorBidi" w:hAnsiTheme="majorBidi" w:cstheme="majorBidi"/>
          <w:sz w:val="28"/>
          <w:szCs w:val="28"/>
        </w:rPr>
      </w:pPr>
    </w:p>
    <w:p w14:paraId="54A6DFD1" w14:textId="4F05DB16" w:rsidR="00CE6B7D" w:rsidRDefault="00BB0193" w:rsidP="003012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Mrs. </w:t>
      </w:r>
      <w:r w:rsidR="00CE6B7D">
        <w:rPr>
          <w:rFonts w:asciiTheme="majorBidi" w:hAnsiTheme="majorBidi" w:cstheme="majorBidi"/>
          <w:sz w:val="28"/>
          <w:szCs w:val="28"/>
        </w:rPr>
        <w:t>Brown is a</w:t>
      </w:r>
      <w:r w:rsidR="007B67B6" w:rsidRPr="00301217">
        <w:rPr>
          <w:rFonts w:asciiTheme="majorBidi" w:hAnsiTheme="majorBidi" w:cstheme="majorBidi"/>
          <w:sz w:val="28"/>
          <w:szCs w:val="28"/>
        </w:rPr>
        <w:t xml:space="preserve"> </w:t>
      </w:r>
      <w:r w:rsidR="00CE6B7D" w:rsidRPr="00301217">
        <w:rPr>
          <w:rFonts w:asciiTheme="majorBidi" w:hAnsiTheme="majorBidi" w:cstheme="majorBidi"/>
          <w:sz w:val="28"/>
          <w:szCs w:val="28"/>
        </w:rPr>
        <w:t>67-year-old</w:t>
      </w:r>
      <w:r w:rsidR="007B67B6" w:rsidRPr="00301217">
        <w:rPr>
          <w:rFonts w:asciiTheme="majorBidi" w:hAnsiTheme="majorBidi" w:cstheme="majorBidi"/>
          <w:sz w:val="28"/>
          <w:szCs w:val="28"/>
        </w:rPr>
        <w:t xml:space="preserve"> patient, </w:t>
      </w:r>
      <w:r w:rsidR="00CE6B7D">
        <w:rPr>
          <w:rFonts w:asciiTheme="majorBidi" w:hAnsiTheme="majorBidi" w:cstheme="majorBidi"/>
          <w:sz w:val="28"/>
          <w:szCs w:val="28"/>
        </w:rPr>
        <w:t xml:space="preserve">diagnosed with </w:t>
      </w:r>
      <w:r w:rsidR="00F1531A">
        <w:rPr>
          <w:rFonts w:asciiTheme="majorBidi" w:hAnsiTheme="majorBidi" w:cstheme="majorBidi"/>
          <w:sz w:val="28"/>
          <w:szCs w:val="28"/>
        </w:rPr>
        <w:t xml:space="preserve">stage II </w:t>
      </w:r>
      <w:r w:rsidR="002526AC">
        <w:rPr>
          <w:rFonts w:asciiTheme="majorBidi" w:hAnsiTheme="majorBidi" w:cstheme="majorBidi"/>
          <w:sz w:val="28"/>
          <w:szCs w:val="28"/>
        </w:rPr>
        <w:t xml:space="preserve">breast cancer. </w:t>
      </w:r>
      <w:r w:rsidR="000C76B1">
        <w:rPr>
          <w:rFonts w:asciiTheme="majorBidi" w:hAnsiTheme="majorBidi" w:cstheme="majorBidi"/>
          <w:sz w:val="28"/>
          <w:szCs w:val="28"/>
        </w:rPr>
        <w:t xml:space="preserve">She was scheduled </w:t>
      </w:r>
      <w:r w:rsidR="00984E02">
        <w:rPr>
          <w:rFonts w:asciiTheme="majorBidi" w:hAnsiTheme="majorBidi" w:cstheme="majorBidi"/>
          <w:sz w:val="28"/>
          <w:szCs w:val="28"/>
        </w:rPr>
        <w:t xml:space="preserve">for </w:t>
      </w:r>
      <w:r w:rsidR="0046755F">
        <w:rPr>
          <w:rFonts w:asciiTheme="majorBidi" w:hAnsiTheme="majorBidi" w:cstheme="majorBidi"/>
          <w:sz w:val="28"/>
          <w:szCs w:val="28"/>
        </w:rPr>
        <w:t xml:space="preserve">her first session of chemotherapy. </w:t>
      </w:r>
    </w:p>
    <w:p w14:paraId="49782CCE" w14:textId="77777777" w:rsidR="008D4D62" w:rsidRDefault="008D4D62" w:rsidP="007B67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rPr>
          <w:rFonts w:asciiTheme="majorBidi" w:hAnsiTheme="majorBidi" w:cstheme="majorBidi"/>
          <w:sz w:val="28"/>
          <w:szCs w:val="28"/>
        </w:rPr>
      </w:pPr>
    </w:p>
    <w:p w14:paraId="4EC17938" w14:textId="77777777" w:rsidR="008A354F" w:rsidRDefault="008A354F" w:rsidP="007B67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rPr>
          <w:rFonts w:asciiTheme="majorBidi" w:hAnsiTheme="majorBidi" w:cstheme="majorBidi"/>
          <w:b/>
          <w:bCs/>
          <w:sz w:val="28"/>
          <w:szCs w:val="28"/>
        </w:rPr>
      </w:pPr>
    </w:p>
    <w:p w14:paraId="4ECD1D01" w14:textId="75C609F0" w:rsidR="007B67B6" w:rsidRPr="00301217" w:rsidRDefault="007B67B6" w:rsidP="007B67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rPr>
          <w:rFonts w:asciiTheme="majorBidi" w:hAnsiTheme="majorBidi" w:cstheme="majorBidi"/>
          <w:sz w:val="28"/>
          <w:szCs w:val="28"/>
        </w:rPr>
      </w:pPr>
      <w:r w:rsidRPr="00301217">
        <w:rPr>
          <w:rFonts w:asciiTheme="majorBidi" w:hAnsiTheme="majorBidi" w:cstheme="majorBidi"/>
          <w:b/>
          <w:bCs/>
          <w:sz w:val="28"/>
          <w:szCs w:val="28"/>
        </w:rPr>
        <w:t>Task</w:t>
      </w:r>
    </w:p>
    <w:p w14:paraId="2DDE9784" w14:textId="77777777" w:rsidR="007B67B6" w:rsidRPr="00052208" w:rsidRDefault="007B67B6" w:rsidP="007B67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ind w:firstLine="720"/>
        <w:jc w:val="both"/>
        <w:rPr>
          <w:rFonts w:asciiTheme="majorBidi" w:hAnsiTheme="majorBidi" w:cstheme="majorBidi"/>
          <w:sz w:val="28"/>
          <w:szCs w:val="28"/>
        </w:rPr>
      </w:pPr>
    </w:p>
    <w:p w14:paraId="4D2EABD1" w14:textId="00E23F8B" w:rsidR="007B67B6" w:rsidRPr="00052208" w:rsidRDefault="007B67B6" w:rsidP="0030792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jc w:val="both"/>
        <w:rPr>
          <w:rFonts w:asciiTheme="majorBidi" w:hAnsiTheme="majorBidi" w:cstheme="majorBidi"/>
          <w:sz w:val="28"/>
          <w:szCs w:val="28"/>
        </w:rPr>
      </w:pPr>
      <w:r w:rsidRPr="00052208">
        <w:rPr>
          <w:rFonts w:asciiTheme="majorBidi" w:hAnsiTheme="majorBidi" w:cstheme="majorBidi"/>
          <w:sz w:val="28"/>
          <w:szCs w:val="28"/>
        </w:rPr>
        <w:t xml:space="preserve">You are requested to </w:t>
      </w:r>
      <w:r w:rsidR="00307927">
        <w:rPr>
          <w:rFonts w:asciiTheme="majorBidi" w:hAnsiTheme="majorBidi" w:cstheme="majorBidi"/>
          <w:sz w:val="28"/>
          <w:szCs w:val="28"/>
        </w:rPr>
        <w:t xml:space="preserve">prepare and </w:t>
      </w:r>
      <w:r w:rsidR="004D51EA">
        <w:rPr>
          <w:rFonts w:asciiTheme="majorBidi" w:hAnsiTheme="majorBidi" w:cstheme="majorBidi"/>
          <w:sz w:val="28"/>
          <w:szCs w:val="28"/>
        </w:rPr>
        <w:t>administer the</w:t>
      </w:r>
      <w:r w:rsidR="00140CAC">
        <w:rPr>
          <w:rFonts w:asciiTheme="majorBidi" w:hAnsiTheme="majorBidi" w:cstheme="majorBidi"/>
          <w:sz w:val="28"/>
          <w:szCs w:val="28"/>
        </w:rPr>
        <w:t xml:space="preserve"> </w:t>
      </w:r>
      <w:r w:rsidR="00307927" w:rsidRPr="00307927">
        <w:rPr>
          <w:rFonts w:asciiTheme="majorBidi" w:hAnsiTheme="majorBidi" w:cstheme="majorBidi"/>
          <w:sz w:val="28"/>
          <w:szCs w:val="28"/>
        </w:rPr>
        <w:t>chemotherapy</w:t>
      </w:r>
      <w:r w:rsidR="00812275">
        <w:rPr>
          <w:rFonts w:asciiTheme="majorBidi" w:hAnsiTheme="majorBidi" w:cstheme="majorBidi"/>
          <w:sz w:val="28"/>
          <w:szCs w:val="28"/>
        </w:rPr>
        <w:t xml:space="preserve"> </w:t>
      </w:r>
      <w:r w:rsidR="004D51EA">
        <w:rPr>
          <w:rFonts w:asciiTheme="majorBidi" w:hAnsiTheme="majorBidi" w:cstheme="majorBidi"/>
          <w:sz w:val="28"/>
          <w:szCs w:val="28"/>
        </w:rPr>
        <w:t>drugs to the patient</w:t>
      </w:r>
      <w:r w:rsidR="006110DA">
        <w:rPr>
          <w:rFonts w:asciiTheme="majorBidi" w:hAnsiTheme="majorBidi" w:cstheme="majorBidi"/>
          <w:sz w:val="28"/>
          <w:szCs w:val="28"/>
        </w:rPr>
        <w:t>.</w:t>
      </w:r>
      <w:r w:rsidRPr="00052208">
        <w:rPr>
          <w:rFonts w:asciiTheme="majorBidi" w:hAnsiTheme="majorBidi" w:cstheme="majorBidi"/>
          <w:sz w:val="28"/>
          <w:szCs w:val="28"/>
        </w:rPr>
        <w:t xml:space="preserve"> </w:t>
      </w:r>
    </w:p>
    <w:p w14:paraId="12826059" w14:textId="77777777" w:rsidR="007B67B6" w:rsidRPr="00052208" w:rsidRDefault="007B67B6" w:rsidP="007B67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ind w:firstLine="720"/>
        <w:jc w:val="both"/>
        <w:rPr>
          <w:rFonts w:asciiTheme="majorBidi" w:hAnsiTheme="majorBidi" w:cstheme="majorBidi"/>
          <w:sz w:val="28"/>
          <w:szCs w:val="28"/>
        </w:rPr>
      </w:pPr>
    </w:p>
    <w:p w14:paraId="383A7EFC" w14:textId="77777777" w:rsidR="007B67B6" w:rsidRDefault="007B67B6" w:rsidP="007B67B6">
      <w:pPr>
        <w:pStyle w:val="Subtitle"/>
        <w:jc w:val="center"/>
        <w:rPr>
          <w:rFonts w:asciiTheme="majorBidi" w:hAnsiTheme="majorBidi"/>
          <w:sz w:val="28"/>
          <w:szCs w:val="28"/>
        </w:rPr>
      </w:pPr>
    </w:p>
    <w:p w14:paraId="5940FD34" w14:textId="77777777" w:rsidR="00383D9D" w:rsidRDefault="00383D9D" w:rsidP="00383D9D"/>
    <w:p w14:paraId="52C79C81" w14:textId="77777777" w:rsidR="00383D9D" w:rsidRDefault="00383D9D" w:rsidP="00383D9D"/>
    <w:p w14:paraId="7CD44598" w14:textId="77777777" w:rsidR="00383D9D" w:rsidRDefault="00383D9D" w:rsidP="00383D9D"/>
    <w:p w14:paraId="7BB473CE" w14:textId="77777777" w:rsidR="00383D9D" w:rsidRDefault="00383D9D" w:rsidP="00383D9D"/>
    <w:p w14:paraId="22F5A7A9" w14:textId="77777777" w:rsidR="00383D9D" w:rsidRDefault="00383D9D" w:rsidP="00383D9D"/>
    <w:p w14:paraId="054FA6B7" w14:textId="77777777" w:rsidR="00383D9D" w:rsidRDefault="00383D9D" w:rsidP="00383D9D"/>
    <w:p w14:paraId="3DB0219F" w14:textId="77777777" w:rsidR="00383D9D" w:rsidRDefault="00383D9D" w:rsidP="00383D9D"/>
    <w:p w14:paraId="7D0B674C" w14:textId="77777777" w:rsidR="00383D9D" w:rsidRDefault="00383D9D" w:rsidP="00383D9D"/>
    <w:p w14:paraId="057C1EEF" w14:textId="77777777" w:rsidR="00383D9D" w:rsidRDefault="00383D9D" w:rsidP="00383D9D"/>
    <w:p w14:paraId="029EF580" w14:textId="77777777" w:rsidR="00383D9D" w:rsidRDefault="00383D9D" w:rsidP="00383D9D"/>
    <w:p w14:paraId="672133E1" w14:textId="77777777" w:rsidR="00383D9D" w:rsidRPr="00383D9D" w:rsidRDefault="00383D9D" w:rsidP="00383D9D"/>
    <w:p w14:paraId="37266184" w14:textId="77777777" w:rsidR="007B67B6" w:rsidRPr="00052208" w:rsidRDefault="007B67B6" w:rsidP="007B67B6">
      <w:pPr>
        <w:pStyle w:val="Subtitle"/>
        <w:jc w:val="center"/>
        <w:rPr>
          <w:rFonts w:asciiTheme="majorBidi" w:hAnsiTheme="majorBidi"/>
          <w:sz w:val="28"/>
          <w:szCs w:val="28"/>
        </w:rPr>
      </w:pPr>
    </w:p>
    <w:p w14:paraId="5677D8DF" w14:textId="77777777" w:rsidR="007B67B6" w:rsidRPr="00052208" w:rsidRDefault="007B67B6" w:rsidP="007B67B6">
      <w:pPr>
        <w:rPr>
          <w:rFonts w:asciiTheme="majorBidi" w:hAnsiTheme="majorBidi" w:cstheme="majorBidi"/>
          <w:sz w:val="28"/>
          <w:szCs w:val="28"/>
        </w:rPr>
      </w:pPr>
    </w:p>
    <w:p w14:paraId="4EC7CDA2" w14:textId="77777777" w:rsidR="007B67B6" w:rsidRPr="00052208" w:rsidRDefault="007B67B6" w:rsidP="007B67B6">
      <w:pPr>
        <w:rPr>
          <w:rFonts w:asciiTheme="majorBidi" w:hAnsiTheme="majorBidi" w:cstheme="majorBidi"/>
          <w:sz w:val="28"/>
          <w:szCs w:val="28"/>
        </w:rPr>
      </w:pPr>
    </w:p>
    <w:p w14:paraId="6228ABE5" w14:textId="77777777" w:rsidR="007B67B6" w:rsidRPr="00052208" w:rsidRDefault="007B67B6" w:rsidP="007B67B6">
      <w:pPr>
        <w:rPr>
          <w:rFonts w:asciiTheme="majorBidi" w:hAnsiTheme="majorBidi" w:cstheme="majorBidi"/>
          <w:sz w:val="28"/>
          <w:szCs w:val="28"/>
        </w:rPr>
      </w:pPr>
    </w:p>
    <w:p w14:paraId="4D576D8C" w14:textId="77777777" w:rsidR="007B67B6" w:rsidRPr="00052208" w:rsidRDefault="007B67B6" w:rsidP="007B67B6">
      <w:pPr>
        <w:rPr>
          <w:rFonts w:asciiTheme="majorBidi" w:hAnsiTheme="majorBidi" w:cstheme="majorBidi"/>
          <w:sz w:val="28"/>
          <w:szCs w:val="28"/>
        </w:rPr>
      </w:pPr>
    </w:p>
    <w:p w14:paraId="05F1E158" w14:textId="77777777" w:rsidR="007B67B6" w:rsidRPr="00052208" w:rsidRDefault="007B67B6" w:rsidP="007B67B6">
      <w:pPr>
        <w:rPr>
          <w:rFonts w:asciiTheme="majorBidi" w:hAnsiTheme="majorBidi" w:cstheme="majorBidi"/>
          <w:sz w:val="28"/>
          <w:szCs w:val="28"/>
        </w:rPr>
      </w:pPr>
    </w:p>
    <w:p w14:paraId="25C8A672" w14:textId="3B81E545" w:rsidR="0057252F" w:rsidRPr="00145E00" w:rsidRDefault="0057252F" w:rsidP="00145E00">
      <w:pPr>
        <w:spacing w:line="360" w:lineRule="auto"/>
        <w:jc w:val="center"/>
        <w:rPr>
          <w:rFonts w:asciiTheme="majorBidi" w:hAnsiTheme="majorBidi" w:cstheme="majorBidi"/>
          <w:b/>
          <w:bCs/>
          <w:sz w:val="44"/>
          <w:szCs w:val="44"/>
          <w:u w:val="single"/>
        </w:rPr>
      </w:pPr>
      <w:r w:rsidRPr="00145E00">
        <w:rPr>
          <w:rFonts w:asciiTheme="majorBidi" w:hAnsiTheme="majorBidi" w:cstheme="majorBidi"/>
          <w:b/>
          <w:bCs/>
          <w:sz w:val="44"/>
          <w:szCs w:val="44"/>
        </w:rPr>
        <w:t xml:space="preserve">Station No. </w:t>
      </w:r>
      <w:r w:rsidR="008734E7">
        <w:rPr>
          <w:rFonts w:asciiTheme="majorBidi" w:hAnsiTheme="majorBidi" w:cstheme="majorBidi"/>
          <w:b/>
          <w:bCs/>
          <w:sz w:val="44"/>
          <w:szCs w:val="44"/>
        </w:rPr>
        <w:t>2</w:t>
      </w:r>
    </w:p>
    <w:p w14:paraId="09336F80" w14:textId="182D8301" w:rsidR="007B67B6" w:rsidRDefault="008734E7" w:rsidP="008734E7">
      <w:pPr>
        <w:pStyle w:val="Subtitle"/>
        <w:jc w:val="center"/>
        <w:rPr>
          <w:rFonts w:asciiTheme="majorBidi" w:eastAsia="Times New Roman" w:hAnsiTheme="majorBidi"/>
          <w:b/>
          <w:bCs/>
          <w:i w:val="0"/>
          <w:iCs w:val="0"/>
          <w:color w:val="auto"/>
          <w:spacing w:val="0"/>
          <w:sz w:val="36"/>
          <w:szCs w:val="36"/>
        </w:rPr>
      </w:pPr>
      <w:r w:rsidRPr="008734E7">
        <w:rPr>
          <w:rFonts w:asciiTheme="majorBidi" w:eastAsia="Times New Roman" w:hAnsiTheme="majorBidi"/>
          <w:b/>
          <w:bCs/>
          <w:i w:val="0"/>
          <w:iCs w:val="0"/>
          <w:color w:val="auto"/>
          <w:spacing w:val="0"/>
          <w:sz w:val="36"/>
          <w:szCs w:val="36"/>
        </w:rPr>
        <w:t>Preparation and Administration of Chemotherapy Drugs</w:t>
      </w:r>
    </w:p>
    <w:p w14:paraId="2E0445CA" w14:textId="77777777" w:rsidR="008734E7" w:rsidRPr="008734E7" w:rsidRDefault="008734E7" w:rsidP="008734E7"/>
    <w:p w14:paraId="4F1B50BE" w14:textId="77777777" w:rsidR="007B67B6" w:rsidRPr="00422F35" w:rsidRDefault="007B67B6" w:rsidP="007B67B6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Examiner’s Checklist</w:t>
      </w:r>
    </w:p>
    <w:p w14:paraId="11760410" w14:textId="77777777" w:rsidR="007B67B6" w:rsidRPr="00637B5D" w:rsidRDefault="007B67B6" w:rsidP="007B67B6">
      <w:pPr>
        <w:autoSpaceDE w:val="0"/>
        <w:autoSpaceDN w:val="0"/>
        <w:adjustRightInd w:val="0"/>
        <w:rPr>
          <w:rFonts w:ascii="Arial" w:hAnsi="Arial" w:cs="Arial"/>
          <w:color w:val="000000"/>
          <w:lang w:eastAsia="en-PH"/>
        </w:rPr>
      </w:pPr>
    </w:p>
    <w:tbl>
      <w:tblPr>
        <w:tblStyle w:val="TableGrid11"/>
        <w:tblW w:w="10763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517"/>
        <w:gridCol w:w="4008"/>
        <w:gridCol w:w="1559"/>
        <w:gridCol w:w="850"/>
        <w:gridCol w:w="851"/>
        <w:gridCol w:w="1089"/>
        <w:gridCol w:w="471"/>
        <w:gridCol w:w="1418"/>
      </w:tblGrid>
      <w:tr w:rsidR="007B67B6" w:rsidRPr="00637B5D" w14:paraId="04F8C1F6" w14:textId="77777777" w:rsidTr="00A778D8">
        <w:trPr>
          <w:cantSplit/>
          <w:trHeight w:val="1134"/>
        </w:trPr>
        <w:tc>
          <w:tcPr>
            <w:tcW w:w="517" w:type="dxa"/>
            <w:vAlign w:val="center"/>
          </w:tcPr>
          <w:p w14:paraId="2577BD60" w14:textId="77777777" w:rsidR="007B67B6" w:rsidRPr="006246A6" w:rsidRDefault="007B67B6" w:rsidP="00E91FB8">
            <w:pPr>
              <w:bidi/>
              <w:jc w:val="center"/>
              <w:rPr>
                <w:rFonts w:asciiTheme="majorBidi" w:hAnsiTheme="majorBidi" w:cstheme="majorBidi"/>
                <w:b/>
                <w:bCs/>
                <w:spacing w:val="2"/>
                <w:sz w:val="24"/>
                <w:szCs w:val="24"/>
                <w:lang w:eastAsia="ar-SA" w:bidi="ar-EG"/>
              </w:rPr>
            </w:pPr>
            <w:r w:rsidRPr="006246A6">
              <w:rPr>
                <w:rFonts w:asciiTheme="majorBidi" w:hAnsiTheme="majorBidi" w:cstheme="majorBidi"/>
                <w:b/>
                <w:bCs/>
                <w:spacing w:val="2"/>
                <w:sz w:val="24"/>
                <w:szCs w:val="24"/>
                <w:lang w:eastAsia="ar-SA" w:bidi="ar-EG"/>
              </w:rPr>
              <w:t>No</w:t>
            </w:r>
          </w:p>
        </w:tc>
        <w:tc>
          <w:tcPr>
            <w:tcW w:w="4008" w:type="dxa"/>
            <w:vAlign w:val="center"/>
          </w:tcPr>
          <w:p w14:paraId="7DA8DFB7" w14:textId="77777777" w:rsidR="007B67B6" w:rsidRPr="006246A6" w:rsidRDefault="007B67B6" w:rsidP="00E91FB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bidi="ar-EG"/>
              </w:rPr>
            </w:pPr>
          </w:p>
          <w:p w14:paraId="3190ED75" w14:textId="7CB83F4F" w:rsidR="007B67B6" w:rsidRPr="006246A6" w:rsidRDefault="006246A6" w:rsidP="00E91FB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246A6">
              <w:rPr>
                <w:rFonts w:asciiTheme="majorBidi" w:eastAsia="Calibri" w:hAnsiTheme="majorBidi" w:cstheme="majorBidi"/>
                <w:b/>
                <w:sz w:val="24"/>
                <w:szCs w:val="24"/>
                <w:lang w:bidi="ar-EG"/>
              </w:rPr>
              <w:t>Procedure</w:t>
            </w:r>
          </w:p>
          <w:p w14:paraId="1FF25FB2" w14:textId="77777777" w:rsidR="007B67B6" w:rsidRPr="006246A6" w:rsidRDefault="007B67B6" w:rsidP="00E91FB8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</w:p>
        </w:tc>
        <w:tc>
          <w:tcPr>
            <w:tcW w:w="1559" w:type="dxa"/>
            <w:vAlign w:val="center"/>
          </w:tcPr>
          <w:p w14:paraId="304E005D" w14:textId="77777777" w:rsidR="007B67B6" w:rsidRPr="006246A6" w:rsidRDefault="007B67B6" w:rsidP="00E91FB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46A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Done</w:t>
            </w:r>
            <w:r w:rsidRPr="006246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6246A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orrectly</w:t>
            </w:r>
          </w:p>
          <w:p w14:paraId="3B70BB50" w14:textId="26A77C6F" w:rsidR="007B67B6" w:rsidRPr="006246A6" w:rsidRDefault="00A778D8" w:rsidP="00E91FB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="007B67B6" w:rsidRPr="006246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vAlign w:val="center"/>
          </w:tcPr>
          <w:p w14:paraId="6ECEC97F" w14:textId="77777777" w:rsidR="007B67B6" w:rsidRPr="006246A6" w:rsidRDefault="007B67B6" w:rsidP="00E91FB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46A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Done</w:t>
            </w:r>
            <w:r w:rsidRPr="006246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6246A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Incompletely</w:t>
            </w:r>
          </w:p>
          <w:p w14:paraId="0E14FA63" w14:textId="19F49536" w:rsidR="007B67B6" w:rsidRPr="006246A6" w:rsidRDefault="00A778D8" w:rsidP="00E91FB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="007B67B6" w:rsidRPr="006246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60" w:type="dxa"/>
            <w:gridSpan w:val="2"/>
            <w:vAlign w:val="center"/>
          </w:tcPr>
          <w:p w14:paraId="55D65525" w14:textId="77777777" w:rsidR="007B67B6" w:rsidRPr="006246A6" w:rsidRDefault="007B67B6" w:rsidP="00E91FB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46A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Done</w:t>
            </w:r>
            <w:r w:rsidRPr="006246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6246A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Incorrectly</w:t>
            </w:r>
          </w:p>
          <w:p w14:paraId="1A8D5A97" w14:textId="40AC7F54" w:rsidR="007B67B6" w:rsidRPr="006246A6" w:rsidRDefault="00A778D8" w:rsidP="00E91FB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="007B67B6" w:rsidRPr="006246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3BD906C8" w14:textId="77777777" w:rsidR="007B67B6" w:rsidRPr="006246A6" w:rsidRDefault="007B67B6" w:rsidP="00E91FB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46A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Not </w:t>
            </w:r>
            <w:r w:rsidRPr="006246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ne</w:t>
            </w:r>
          </w:p>
          <w:p w14:paraId="35212BEA" w14:textId="77777777" w:rsidR="00A778D8" w:rsidRDefault="00A778D8" w:rsidP="00E91FB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FE5FBC7" w14:textId="5F07536D" w:rsidR="007B67B6" w:rsidRPr="006246A6" w:rsidRDefault="00A778D8" w:rsidP="00E91FB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="007B67B6" w:rsidRPr="006246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7B67B6" w:rsidRPr="00766596" w14:paraId="551B47D8" w14:textId="77777777" w:rsidTr="00A778D8">
        <w:tc>
          <w:tcPr>
            <w:tcW w:w="517" w:type="dxa"/>
          </w:tcPr>
          <w:p w14:paraId="5A55A8BC" w14:textId="77777777" w:rsidR="007B67B6" w:rsidRPr="00766596" w:rsidRDefault="007B67B6" w:rsidP="007B67B6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  <w:p w14:paraId="2337248B" w14:textId="77777777" w:rsidR="007B67B6" w:rsidRPr="00766596" w:rsidRDefault="007B67B6" w:rsidP="00E91FB8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15819FB9" w14:textId="50670525" w:rsidR="007B67B6" w:rsidRPr="00766596" w:rsidRDefault="00330AB4" w:rsidP="008036A9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766596">
              <w:rPr>
                <w:rFonts w:asciiTheme="majorBidi" w:hAnsiTheme="majorBidi" w:cstheme="majorBidi"/>
                <w:spacing w:val="2"/>
                <w:sz w:val="22"/>
                <w:szCs w:val="22"/>
              </w:rPr>
              <w:t>Verify</w:t>
            </w:r>
            <w:r w:rsidR="00E537A0" w:rsidRPr="00766596">
              <w:rPr>
                <w:rFonts w:asciiTheme="majorBidi" w:hAnsiTheme="majorBidi" w:cstheme="majorBidi"/>
                <w:spacing w:val="2"/>
                <w:sz w:val="22"/>
                <w:szCs w:val="22"/>
              </w:rPr>
              <w:t xml:space="preserve"> the chemotherapy admission form</w:t>
            </w:r>
            <w:r w:rsidRPr="00766596">
              <w:rPr>
                <w:rFonts w:asciiTheme="majorBidi" w:hAnsiTheme="majorBidi" w:cstheme="majorBidi"/>
                <w:spacing w:val="2"/>
                <w:sz w:val="22"/>
                <w:szCs w:val="22"/>
              </w:rPr>
              <w:t xml:space="preserve"> and </w:t>
            </w:r>
            <w:r w:rsidR="00E537A0" w:rsidRPr="00766596">
              <w:rPr>
                <w:rFonts w:asciiTheme="majorBidi" w:hAnsiTheme="majorBidi" w:cstheme="majorBidi"/>
                <w:spacing w:val="2"/>
                <w:sz w:val="22"/>
                <w:szCs w:val="22"/>
              </w:rPr>
              <w:t>prescription form.</w:t>
            </w:r>
          </w:p>
        </w:tc>
        <w:tc>
          <w:tcPr>
            <w:tcW w:w="1559" w:type="dxa"/>
          </w:tcPr>
          <w:p w14:paraId="28D92AAA" w14:textId="77777777" w:rsidR="007B67B6" w:rsidRPr="00766596" w:rsidRDefault="007B67B6" w:rsidP="00E91FB8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2E4686EA" w14:textId="77777777" w:rsidR="007B67B6" w:rsidRPr="00766596" w:rsidRDefault="007B67B6" w:rsidP="00E91FB8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62B2799A" w14:textId="77777777" w:rsidR="007B67B6" w:rsidRPr="00766596" w:rsidRDefault="007B67B6" w:rsidP="00E91FB8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3EFE46E" w14:textId="77777777" w:rsidR="007B67B6" w:rsidRPr="00766596" w:rsidRDefault="007B67B6" w:rsidP="00E91FB8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7B67B6" w:rsidRPr="00766596" w14:paraId="061EBC8A" w14:textId="77777777" w:rsidTr="00A778D8">
        <w:tc>
          <w:tcPr>
            <w:tcW w:w="517" w:type="dxa"/>
          </w:tcPr>
          <w:p w14:paraId="12A01B4A" w14:textId="77777777" w:rsidR="007B67B6" w:rsidRPr="00766596" w:rsidRDefault="007B67B6" w:rsidP="007B67B6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234395FD" w14:textId="4251E2B5" w:rsidR="007B67B6" w:rsidRPr="00766596" w:rsidRDefault="00775A2A" w:rsidP="008036A9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766596">
              <w:rPr>
                <w:rFonts w:asciiTheme="majorBidi" w:eastAsia="Calibri" w:hAnsiTheme="majorBidi" w:cstheme="majorBidi"/>
                <w:sz w:val="22"/>
                <w:szCs w:val="22"/>
              </w:rPr>
              <w:t>Introduce yourself.</w:t>
            </w:r>
          </w:p>
        </w:tc>
        <w:tc>
          <w:tcPr>
            <w:tcW w:w="1559" w:type="dxa"/>
          </w:tcPr>
          <w:p w14:paraId="72DDD5E9" w14:textId="77777777" w:rsidR="007B67B6" w:rsidRPr="00766596" w:rsidRDefault="007B67B6" w:rsidP="00E91FB8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43644507" w14:textId="77777777" w:rsidR="007B67B6" w:rsidRPr="00766596" w:rsidRDefault="007B67B6" w:rsidP="00E91FB8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78B90145" w14:textId="77777777" w:rsidR="007B67B6" w:rsidRPr="00766596" w:rsidRDefault="007B67B6" w:rsidP="00E91FB8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C72AB33" w14:textId="77777777" w:rsidR="007B67B6" w:rsidRPr="00766596" w:rsidRDefault="007B67B6" w:rsidP="00E91FB8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775A2A" w:rsidRPr="00766596" w14:paraId="6E6F7450" w14:textId="77777777" w:rsidTr="00A778D8">
        <w:tc>
          <w:tcPr>
            <w:tcW w:w="517" w:type="dxa"/>
          </w:tcPr>
          <w:p w14:paraId="5330B5A6" w14:textId="77777777" w:rsidR="00775A2A" w:rsidRPr="00766596" w:rsidRDefault="00775A2A" w:rsidP="007B67B6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0EB57B73" w14:textId="358E15D6" w:rsidR="00775A2A" w:rsidRPr="00766596" w:rsidRDefault="00775A2A" w:rsidP="008036A9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766596">
              <w:rPr>
                <w:rFonts w:asciiTheme="majorBidi" w:eastAsia="Calibri" w:hAnsiTheme="majorBidi" w:cstheme="majorBidi"/>
                <w:sz w:val="22"/>
                <w:szCs w:val="22"/>
              </w:rPr>
              <w:t>Provide privacy.</w:t>
            </w:r>
          </w:p>
        </w:tc>
        <w:tc>
          <w:tcPr>
            <w:tcW w:w="1559" w:type="dxa"/>
          </w:tcPr>
          <w:p w14:paraId="634DA299" w14:textId="77777777" w:rsidR="00775A2A" w:rsidRPr="00766596" w:rsidRDefault="00775A2A" w:rsidP="00E91FB8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3463ADC9" w14:textId="77777777" w:rsidR="00775A2A" w:rsidRPr="00766596" w:rsidRDefault="00775A2A" w:rsidP="00E91FB8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6F0EC891" w14:textId="77777777" w:rsidR="00775A2A" w:rsidRPr="00766596" w:rsidRDefault="00775A2A" w:rsidP="00E91FB8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253146A2" w14:textId="77777777" w:rsidR="00775A2A" w:rsidRPr="00766596" w:rsidRDefault="00775A2A" w:rsidP="00E91FB8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055F3D" w:rsidRPr="00766596" w14:paraId="7E90D847" w14:textId="77777777" w:rsidTr="00A778D8">
        <w:tc>
          <w:tcPr>
            <w:tcW w:w="517" w:type="dxa"/>
          </w:tcPr>
          <w:p w14:paraId="6433BB18" w14:textId="77777777" w:rsidR="00055F3D" w:rsidRPr="00766596" w:rsidRDefault="00055F3D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2F9D7411" w14:textId="343E3B05" w:rsidR="00055F3D" w:rsidRPr="00766596" w:rsidRDefault="00055F3D" w:rsidP="00055F3D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766596">
              <w:rPr>
                <w:rFonts w:asciiTheme="majorBidi" w:eastAsia="Calibri" w:hAnsiTheme="majorBidi" w:cstheme="majorBidi"/>
                <w:sz w:val="22"/>
                <w:szCs w:val="22"/>
              </w:rPr>
              <w:t>Perform hand hygiene and put on gloves.</w:t>
            </w:r>
          </w:p>
        </w:tc>
        <w:tc>
          <w:tcPr>
            <w:tcW w:w="1559" w:type="dxa"/>
          </w:tcPr>
          <w:p w14:paraId="467A7CAD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640DE425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03F63D7B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8A14997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055F3D" w:rsidRPr="00766596" w14:paraId="222067DD" w14:textId="77777777" w:rsidTr="00A778D8">
        <w:tc>
          <w:tcPr>
            <w:tcW w:w="517" w:type="dxa"/>
          </w:tcPr>
          <w:p w14:paraId="15C6255D" w14:textId="77777777" w:rsidR="00055F3D" w:rsidRPr="00766596" w:rsidRDefault="00055F3D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6D942724" w14:textId="526B0642" w:rsidR="00055F3D" w:rsidRPr="00766596" w:rsidRDefault="00055F3D" w:rsidP="00055F3D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766596">
              <w:rPr>
                <w:rFonts w:asciiTheme="majorBidi" w:eastAsia="Calibri" w:hAnsiTheme="majorBidi" w:cstheme="majorBidi"/>
                <w:sz w:val="22"/>
                <w:szCs w:val="22"/>
              </w:rPr>
              <w:t>Identify the patient correctly.</w:t>
            </w:r>
          </w:p>
        </w:tc>
        <w:tc>
          <w:tcPr>
            <w:tcW w:w="1559" w:type="dxa"/>
          </w:tcPr>
          <w:p w14:paraId="67AE7F6B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2C5B2914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4043ABBF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F20A329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055F3D" w:rsidRPr="00766596" w14:paraId="39235F41" w14:textId="77777777" w:rsidTr="00A778D8">
        <w:tc>
          <w:tcPr>
            <w:tcW w:w="517" w:type="dxa"/>
          </w:tcPr>
          <w:p w14:paraId="503D4873" w14:textId="77777777" w:rsidR="00055F3D" w:rsidRPr="00766596" w:rsidRDefault="00055F3D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5A114256" w14:textId="7BC40B7E" w:rsidR="00055F3D" w:rsidRPr="00766596" w:rsidRDefault="00F47756" w:rsidP="00E60887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766596">
              <w:rPr>
                <w:rFonts w:asciiTheme="majorBidi" w:eastAsia="Calibri" w:hAnsiTheme="majorBidi" w:cstheme="majorBidi"/>
                <w:sz w:val="22"/>
                <w:szCs w:val="22"/>
              </w:rPr>
              <w:t>Explain the purpose of the procedure</w:t>
            </w:r>
            <w:r w:rsidR="007F0C97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1559" w:type="dxa"/>
          </w:tcPr>
          <w:p w14:paraId="632ABFEC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7A11A309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11A89C77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0C872F04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055F3D" w:rsidRPr="00766596" w14:paraId="65E4699F" w14:textId="77777777" w:rsidTr="00A778D8">
        <w:tc>
          <w:tcPr>
            <w:tcW w:w="517" w:type="dxa"/>
          </w:tcPr>
          <w:p w14:paraId="1D0A204D" w14:textId="77777777" w:rsidR="00055F3D" w:rsidRPr="00766596" w:rsidRDefault="00055F3D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2885DBBA" w14:textId="543D6582" w:rsidR="00055F3D" w:rsidRPr="00766596" w:rsidRDefault="00B1077E" w:rsidP="00055F3D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B1077E">
              <w:rPr>
                <w:rFonts w:asciiTheme="majorBidi" w:hAnsiTheme="majorBidi" w:cstheme="majorBidi"/>
                <w:sz w:val="22"/>
                <w:szCs w:val="22"/>
              </w:rPr>
              <w:t>Arrange the items for chemotherapy drug preparation: PPE, medications, IV fluids, syringes, needles, and IV set/Codon set.</w:t>
            </w:r>
          </w:p>
        </w:tc>
        <w:tc>
          <w:tcPr>
            <w:tcW w:w="1559" w:type="dxa"/>
          </w:tcPr>
          <w:p w14:paraId="324B396D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0AE6CFAF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53BA322F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29240519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055F3D" w:rsidRPr="00766596" w14:paraId="4823BDD0" w14:textId="77777777" w:rsidTr="00A778D8">
        <w:tc>
          <w:tcPr>
            <w:tcW w:w="517" w:type="dxa"/>
          </w:tcPr>
          <w:p w14:paraId="06B4D4ED" w14:textId="77777777" w:rsidR="00055F3D" w:rsidRPr="00766596" w:rsidRDefault="00055F3D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62594B9B" w14:textId="3B1DE5B6" w:rsidR="00055F3D" w:rsidRPr="00766596" w:rsidRDefault="000A009A" w:rsidP="00055F3D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Remove gloves and p</w:t>
            </w:r>
            <w:r w:rsidRPr="000A009A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erform </w:t>
            </w:r>
            <w:r w:rsidR="00C93FE2">
              <w:rPr>
                <w:rFonts w:asciiTheme="majorBidi" w:eastAsia="Calibri" w:hAnsiTheme="majorBidi" w:cstheme="majorBidi"/>
                <w:sz w:val="22"/>
                <w:szCs w:val="22"/>
              </w:rPr>
              <w:t>another handwashing.</w:t>
            </w:r>
          </w:p>
        </w:tc>
        <w:tc>
          <w:tcPr>
            <w:tcW w:w="1559" w:type="dxa"/>
          </w:tcPr>
          <w:p w14:paraId="16B66C67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6F695EE4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386A48DD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07A1FD3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055F3D" w:rsidRPr="00766596" w14:paraId="51599D81" w14:textId="77777777" w:rsidTr="00A778D8">
        <w:tc>
          <w:tcPr>
            <w:tcW w:w="517" w:type="dxa"/>
          </w:tcPr>
          <w:p w14:paraId="1E35BE70" w14:textId="77777777" w:rsidR="00055F3D" w:rsidRPr="00766596" w:rsidRDefault="00055F3D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0ED79B6B" w14:textId="18262884" w:rsidR="00055F3D" w:rsidRPr="00766596" w:rsidRDefault="00AF6E36" w:rsidP="00055F3D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AF6E36">
              <w:rPr>
                <w:rFonts w:asciiTheme="majorBidi" w:eastAsia="Calibri" w:hAnsiTheme="majorBidi" w:cstheme="majorBidi"/>
                <w:sz w:val="22"/>
                <w:szCs w:val="22"/>
              </w:rPr>
              <w:t>Donning of personal protective equipment including inner gloves, cap, gown, shoe cover, face mask, face shield/goggles, and outer gloves.</w:t>
            </w:r>
          </w:p>
        </w:tc>
        <w:tc>
          <w:tcPr>
            <w:tcW w:w="1559" w:type="dxa"/>
          </w:tcPr>
          <w:p w14:paraId="00720B5A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322A2701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16272AC2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7A007D6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0A10AF" w:rsidRPr="00766596" w14:paraId="347345D2" w14:textId="77777777" w:rsidTr="00A778D8">
        <w:tc>
          <w:tcPr>
            <w:tcW w:w="517" w:type="dxa"/>
          </w:tcPr>
          <w:p w14:paraId="5EFB7B12" w14:textId="77777777" w:rsidR="000A10AF" w:rsidRPr="00766596" w:rsidRDefault="000A10AF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70AD59CC" w14:textId="4D5DD230" w:rsidR="000A10AF" w:rsidRPr="00766596" w:rsidRDefault="00A23B75" w:rsidP="00055F3D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A23B75">
              <w:rPr>
                <w:rFonts w:asciiTheme="majorBidi" w:eastAsia="Calibri" w:hAnsiTheme="majorBidi" w:cstheme="majorBidi"/>
                <w:sz w:val="22"/>
                <w:szCs w:val="22"/>
              </w:rPr>
              <w:t>Preparation of medication in biosafety cabinet.</w:t>
            </w:r>
          </w:p>
        </w:tc>
        <w:tc>
          <w:tcPr>
            <w:tcW w:w="1559" w:type="dxa"/>
          </w:tcPr>
          <w:p w14:paraId="455AD567" w14:textId="77777777" w:rsidR="000A10AF" w:rsidRPr="00766596" w:rsidRDefault="000A10AF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48B9B8A5" w14:textId="77777777" w:rsidR="000A10AF" w:rsidRPr="00766596" w:rsidRDefault="000A10AF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17ED5ED2" w14:textId="77777777" w:rsidR="000A10AF" w:rsidRPr="00766596" w:rsidRDefault="000A10AF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085B5FB5" w14:textId="77777777" w:rsidR="000A10AF" w:rsidRPr="00766596" w:rsidRDefault="000A10AF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C93FE2" w:rsidRPr="00766596" w14:paraId="567A27E0" w14:textId="77777777" w:rsidTr="00A778D8">
        <w:tc>
          <w:tcPr>
            <w:tcW w:w="517" w:type="dxa"/>
          </w:tcPr>
          <w:p w14:paraId="692715CE" w14:textId="77777777" w:rsidR="00C93FE2" w:rsidRPr="00766596" w:rsidRDefault="00C93FE2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1B7C7B8C" w14:textId="0074F636" w:rsidR="00C93FE2" w:rsidRPr="00766596" w:rsidRDefault="0099666E" w:rsidP="00055F3D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9666E">
              <w:rPr>
                <w:rFonts w:asciiTheme="majorBidi" w:eastAsia="Calibri" w:hAnsiTheme="majorBidi" w:cstheme="majorBidi"/>
                <w:sz w:val="22"/>
                <w:szCs w:val="22"/>
              </w:rPr>
              <w:t>Priming of IV set/Codon set with normal saline.</w:t>
            </w:r>
          </w:p>
        </w:tc>
        <w:tc>
          <w:tcPr>
            <w:tcW w:w="1559" w:type="dxa"/>
          </w:tcPr>
          <w:p w14:paraId="119C5911" w14:textId="77777777" w:rsidR="00C93FE2" w:rsidRPr="00766596" w:rsidRDefault="00C93FE2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3611A549" w14:textId="77777777" w:rsidR="00C93FE2" w:rsidRPr="00766596" w:rsidRDefault="00C93FE2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5DFEBFA1" w14:textId="77777777" w:rsidR="00C93FE2" w:rsidRPr="00766596" w:rsidRDefault="00C93FE2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10A62BA" w14:textId="77777777" w:rsidR="00C93FE2" w:rsidRPr="00766596" w:rsidRDefault="00C93FE2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C93FE2" w:rsidRPr="00766596" w14:paraId="258EA29A" w14:textId="77777777" w:rsidTr="00A778D8">
        <w:tc>
          <w:tcPr>
            <w:tcW w:w="517" w:type="dxa"/>
          </w:tcPr>
          <w:p w14:paraId="5F70E2DA" w14:textId="77777777" w:rsidR="00C93FE2" w:rsidRPr="00766596" w:rsidRDefault="00C93FE2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08BBBBA9" w14:textId="00AD6F2A" w:rsidR="00C93FE2" w:rsidRPr="00766596" w:rsidRDefault="00BF7645" w:rsidP="00055F3D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BF7645">
              <w:rPr>
                <w:rFonts w:asciiTheme="majorBidi" w:eastAsia="Calibri" w:hAnsiTheme="majorBidi" w:cstheme="majorBidi"/>
                <w:sz w:val="22"/>
                <w:szCs w:val="22"/>
              </w:rPr>
              <w:t>Reconfirm the patient’s identity and reassure the patient about the procedure.</w:t>
            </w:r>
          </w:p>
        </w:tc>
        <w:tc>
          <w:tcPr>
            <w:tcW w:w="1559" w:type="dxa"/>
          </w:tcPr>
          <w:p w14:paraId="251AFC8A" w14:textId="77777777" w:rsidR="00C93FE2" w:rsidRPr="00766596" w:rsidRDefault="00C93FE2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1757122D" w14:textId="77777777" w:rsidR="00C93FE2" w:rsidRPr="00766596" w:rsidRDefault="00C93FE2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02610C3D" w14:textId="77777777" w:rsidR="00C93FE2" w:rsidRPr="00766596" w:rsidRDefault="00C93FE2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01F2300" w14:textId="77777777" w:rsidR="00C93FE2" w:rsidRPr="00766596" w:rsidRDefault="00C93FE2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99666E" w:rsidRPr="00766596" w14:paraId="045505F5" w14:textId="77777777" w:rsidTr="00A778D8">
        <w:tc>
          <w:tcPr>
            <w:tcW w:w="517" w:type="dxa"/>
          </w:tcPr>
          <w:p w14:paraId="2279DF7C" w14:textId="77777777" w:rsidR="0099666E" w:rsidRPr="00766596" w:rsidRDefault="0099666E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387F51E5" w14:textId="2D8D7EE7" w:rsidR="0099666E" w:rsidRPr="00766596" w:rsidRDefault="00F8119F" w:rsidP="00055F3D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F8119F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Follow the rights of drug administration and start the chemotherapy drug </w:t>
            </w:r>
            <w:proofErr w:type="gramStart"/>
            <w:r w:rsidRPr="00F8119F">
              <w:rPr>
                <w:rFonts w:asciiTheme="majorBidi" w:eastAsia="Calibri" w:hAnsiTheme="majorBidi" w:cstheme="majorBidi"/>
                <w:sz w:val="22"/>
                <w:szCs w:val="22"/>
              </w:rPr>
              <w:t>administration.</w:t>
            </w:r>
            <w:r w:rsidR="00083B90">
              <w:rPr>
                <w:rFonts w:asciiTheme="majorBidi" w:eastAsia="Calibri" w:hAnsiTheme="majorBidi" w:cstheme="majorBidi"/>
                <w:sz w:val="22"/>
                <w:szCs w:val="22"/>
              </w:rPr>
              <w:t>*</w:t>
            </w:r>
            <w:proofErr w:type="gramEnd"/>
            <w:r w:rsidR="00083B90">
              <w:rPr>
                <w:rFonts w:asciiTheme="majorBidi" w:eastAsia="Calibri" w:hAnsiTheme="majorBidi" w:cstheme="majorBidi"/>
                <w:sz w:val="22"/>
                <w:szCs w:val="22"/>
              </w:rPr>
              <w:t>**</w:t>
            </w:r>
          </w:p>
        </w:tc>
        <w:tc>
          <w:tcPr>
            <w:tcW w:w="1559" w:type="dxa"/>
          </w:tcPr>
          <w:p w14:paraId="077588C0" w14:textId="77777777" w:rsidR="0099666E" w:rsidRPr="00766596" w:rsidRDefault="0099666E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430BD6F6" w14:textId="77777777" w:rsidR="0099666E" w:rsidRPr="00766596" w:rsidRDefault="0099666E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38427176" w14:textId="77777777" w:rsidR="0099666E" w:rsidRPr="00766596" w:rsidRDefault="0099666E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8078A64" w14:textId="77777777" w:rsidR="0099666E" w:rsidRPr="00766596" w:rsidRDefault="0099666E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99666E" w:rsidRPr="00766596" w14:paraId="40548CBF" w14:textId="77777777" w:rsidTr="00A778D8">
        <w:tc>
          <w:tcPr>
            <w:tcW w:w="517" w:type="dxa"/>
          </w:tcPr>
          <w:p w14:paraId="7D4D5DD7" w14:textId="77777777" w:rsidR="0099666E" w:rsidRPr="00766596" w:rsidRDefault="0099666E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1C15EF1A" w14:textId="0C2027CA" w:rsidR="0099666E" w:rsidRPr="00766596" w:rsidRDefault="00F8119F" w:rsidP="00055F3D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F8119F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Use a new IV set and flush the line for each chemotherapy </w:t>
            </w:r>
            <w:proofErr w:type="gramStart"/>
            <w:r w:rsidRPr="00F8119F">
              <w:rPr>
                <w:rFonts w:asciiTheme="majorBidi" w:eastAsia="Calibri" w:hAnsiTheme="majorBidi" w:cstheme="majorBidi"/>
                <w:sz w:val="22"/>
                <w:szCs w:val="22"/>
              </w:rPr>
              <w:t>drug.</w:t>
            </w:r>
            <w:r w:rsidR="00083B90">
              <w:rPr>
                <w:rFonts w:asciiTheme="majorBidi" w:eastAsia="Calibri" w:hAnsiTheme="majorBidi" w:cstheme="majorBidi"/>
                <w:sz w:val="22"/>
                <w:szCs w:val="22"/>
              </w:rPr>
              <w:t>*</w:t>
            </w:r>
            <w:proofErr w:type="gramEnd"/>
            <w:r w:rsidR="00083B90">
              <w:rPr>
                <w:rFonts w:asciiTheme="majorBidi" w:eastAsia="Calibri" w:hAnsiTheme="majorBidi" w:cstheme="majorBidi"/>
                <w:sz w:val="22"/>
                <w:szCs w:val="22"/>
              </w:rPr>
              <w:t>**</w:t>
            </w:r>
          </w:p>
        </w:tc>
        <w:tc>
          <w:tcPr>
            <w:tcW w:w="1559" w:type="dxa"/>
          </w:tcPr>
          <w:p w14:paraId="108284CD" w14:textId="77777777" w:rsidR="0099666E" w:rsidRPr="00766596" w:rsidRDefault="0099666E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7A2D6378" w14:textId="77777777" w:rsidR="0099666E" w:rsidRPr="00766596" w:rsidRDefault="0099666E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3A4DD8DF" w14:textId="77777777" w:rsidR="0099666E" w:rsidRPr="00766596" w:rsidRDefault="0099666E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5785BA9A" w14:textId="77777777" w:rsidR="0099666E" w:rsidRPr="00766596" w:rsidRDefault="0099666E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99666E" w:rsidRPr="00766596" w14:paraId="59473DED" w14:textId="77777777" w:rsidTr="00A778D8">
        <w:tc>
          <w:tcPr>
            <w:tcW w:w="517" w:type="dxa"/>
          </w:tcPr>
          <w:p w14:paraId="6233BEB0" w14:textId="77777777" w:rsidR="0099666E" w:rsidRPr="00766596" w:rsidRDefault="0099666E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762751C2" w14:textId="52BD8C4D" w:rsidR="0099666E" w:rsidRPr="00766596" w:rsidRDefault="00BD3734" w:rsidP="00055F3D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BD3734">
              <w:rPr>
                <w:rFonts w:asciiTheme="majorBidi" w:eastAsia="Calibri" w:hAnsiTheme="majorBidi" w:cstheme="majorBidi"/>
                <w:sz w:val="22"/>
                <w:szCs w:val="22"/>
              </w:rPr>
              <w:t>Monitor vital signs and side effects like hypersensitivity, vomiting, extravasation, infiltration, etc.</w:t>
            </w:r>
            <w:r w:rsidR="00FC10A0">
              <w:rPr>
                <w:rFonts w:asciiTheme="majorBidi" w:eastAsia="Calibri" w:hAnsiTheme="majorBidi" w:cstheme="majorBidi"/>
                <w:sz w:val="22"/>
                <w:szCs w:val="22"/>
              </w:rPr>
              <w:t>***</w:t>
            </w:r>
          </w:p>
        </w:tc>
        <w:tc>
          <w:tcPr>
            <w:tcW w:w="1559" w:type="dxa"/>
          </w:tcPr>
          <w:p w14:paraId="5D7867ED" w14:textId="77777777" w:rsidR="0099666E" w:rsidRPr="00766596" w:rsidRDefault="0099666E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6F37D107" w14:textId="77777777" w:rsidR="0099666E" w:rsidRPr="00766596" w:rsidRDefault="0099666E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4B5AE2E4" w14:textId="77777777" w:rsidR="0099666E" w:rsidRPr="00766596" w:rsidRDefault="0099666E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8BF2DA6" w14:textId="77777777" w:rsidR="0099666E" w:rsidRPr="00766596" w:rsidRDefault="0099666E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99666E" w:rsidRPr="00766596" w14:paraId="3E70B3A7" w14:textId="77777777" w:rsidTr="00A778D8">
        <w:tc>
          <w:tcPr>
            <w:tcW w:w="517" w:type="dxa"/>
          </w:tcPr>
          <w:p w14:paraId="594217C8" w14:textId="77777777" w:rsidR="0099666E" w:rsidRPr="00766596" w:rsidRDefault="0099666E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57974A44" w14:textId="77B9EBED" w:rsidR="0099666E" w:rsidRPr="00766596" w:rsidRDefault="00BD3734" w:rsidP="00055F3D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BD3734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Discard the cytotoxic drugs in appropriate bins and follow the institute protocol if left or </w:t>
            </w:r>
            <w:proofErr w:type="gramStart"/>
            <w:r w:rsidRPr="00BD3734">
              <w:rPr>
                <w:rFonts w:asciiTheme="majorBidi" w:eastAsia="Calibri" w:hAnsiTheme="majorBidi" w:cstheme="majorBidi"/>
                <w:sz w:val="22"/>
                <w:szCs w:val="22"/>
              </w:rPr>
              <w:t>reusable.</w:t>
            </w:r>
            <w:r w:rsidR="00FC10A0">
              <w:rPr>
                <w:rFonts w:asciiTheme="majorBidi" w:eastAsia="Calibri" w:hAnsiTheme="majorBidi" w:cstheme="majorBidi"/>
                <w:sz w:val="22"/>
                <w:szCs w:val="22"/>
              </w:rPr>
              <w:t>*</w:t>
            </w:r>
            <w:proofErr w:type="gramEnd"/>
            <w:r w:rsidR="00FC10A0">
              <w:rPr>
                <w:rFonts w:asciiTheme="majorBidi" w:eastAsia="Calibri" w:hAnsiTheme="majorBidi" w:cstheme="majorBidi"/>
                <w:sz w:val="22"/>
                <w:szCs w:val="22"/>
              </w:rPr>
              <w:t>**</w:t>
            </w:r>
          </w:p>
        </w:tc>
        <w:tc>
          <w:tcPr>
            <w:tcW w:w="1559" w:type="dxa"/>
          </w:tcPr>
          <w:p w14:paraId="62090125" w14:textId="77777777" w:rsidR="0099666E" w:rsidRPr="00766596" w:rsidRDefault="0099666E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0E7DDE9B" w14:textId="77777777" w:rsidR="0099666E" w:rsidRPr="00766596" w:rsidRDefault="0099666E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0DD1A4F2" w14:textId="77777777" w:rsidR="0099666E" w:rsidRPr="00766596" w:rsidRDefault="0099666E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EB19A13" w14:textId="77777777" w:rsidR="0099666E" w:rsidRPr="00766596" w:rsidRDefault="0099666E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192789" w:rsidRPr="00766596" w14:paraId="5B1B1069" w14:textId="77777777" w:rsidTr="00A778D8">
        <w:tc>
          <w:tcPr>
            <w:tcW w:w="517" w:type="dxa"/>
          </w:tcPr>
          <w:p w14:paraId="21B06919" w14:textId="77777777" w:rsidR="00192789" w:rsidRPr="00766596" w:rsidRDefault="00192789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07BCAB91" w14:textId="00045E44" w:rsidR="00192789" w:rsidRPr="00766596" w:rsidRDefault="002E6217" w:rsidP="00055F3D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766596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Remove gloves and perform handwashing. </w:t>
            </w:r>
          </w:p>
        </w:tc>
        <w:tc>
          <w:tcPr>
            <w:tcW w:w="1559" w:type="dxa"/>
          </w:tcPr>
          <w:p w14:paraId="6C0E9817" w14:textId="77777777" w:rsidR="00192789" w:rsidRPr="00766596" w:rsidRDefault="00192789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06ED8FF6" w14:textId="77777777" w:rsidR="00192789" w:rsidRPr="00766596" w:rsidRDefault="00192789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62B88F88" w14:textId="77777777" w:rsidR="00192789" w:rsidRPr="00766596" w:rsidRDefault="00192789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5D6732F7" w14:textId="77777777" w:rsidR="00192789" w:rsidRPr="00766596" w:rsidRDefault="00192789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192789" w:rsidRPr="00766596" w14:paraId="0CE10FE3" w14:textId="77777777" w:rsidTr="00A778D8">
        <w:tc>
          <w:tcPr>
            <w:tcW w:w="517" w:type="dxa"/>
          </w:tcPr>
          <w:p w14:paraId="2499C22E" w14:textId="77777777" w:rsidR="00192789" w:rsidRPr="00766596" w:rsidRDefault="00192789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39BB3494" w14:textId="6061323A" w:rsidR="00192789" w:rsidRPr="00766596" w:rsidRDefault="00AD2F37" w:rsidP="00055F3D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AD2F37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Record the entire procedure with date, time, and side </w:t>
            </w:r>
            <w:proofErr w:type="gramStart"/>
            <w:r w:rsidRPr="00AD2F37">
              <w:rPr>
                <w:rFonts w:asciiTheme="majorBidi" w:eastAsia="Calibri" w:hAnsiTheme="majorBidi" w:cstheme="majorBidi"/>
                <w:sz w:val="22"/>
                <w:szCs w:val="22"/>
              </w:rPr>
              <w:t>effects, if</w:t>
            </w:r>
            <w:proofErr w:type="gramEnd"/>
            <w:r w:rsidRPr="00AD2F37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 any with signature.</w:t>
            </w:r>
          </w:p>
        </w:tc>
        <w:tc>
          <w:tcPr>
            <w:tcW w:w="1559" w:type="dxa"/>
          </w:tcPr>
          <w:p w14:paraId="5DDCF1BF" w14:textId="77777777" w:rsidR="00192789" w:rsidRPr="00766596" w:rsidRDefault="00192789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00332061" w14:textId="77777777" w:rsidR="00192789" w:rsidRPr="00766596" w:rsidRDefault="00192789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446DE39C" w14:textId="77777777" w:rsidR="00192789" w:rsidRPr="00766596" w:rsidRDefault="00192789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46C19E41" w14:textId="77777777" w:rsidR="00192789" w:rsidRPr="00766596" w:rsidRDefault="00192789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055F3D" w:rsidRPr="00766596" w14:paraId="46F5A8F3" w14:textId="77777777" w:rsidTr="006246A6">
        <w:tc>
          <w:tcPr>
            <w:tcW w:w="10763" w:type="dxa"/>
            <w:gridSpan w:val="8"/>
          </w:tcPr>
          <w:p w14:paraId="6CFBD31C" w14:textId="77777777" w:rsidR="00055F3D" w:rsidRPr="00766596" w:rsidRDefault="00055F3D" w:rsidP="00055F3D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6659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        </w:t>
            </w:r>
          </w:p>
          <w:p w14:paraId="099E3068" w14:textId="23AAC543" w:rsidR="00055F3D" w:rsidRPr="00766596" w:rsidRDefault="00055F3D" w:rsidP="00055F3D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6659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                              Total Score                                                                           ……</w:t>
            </w:r>
            <w:r w:rsidR="00766596" w:rsidRPr="0076659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.</w:t>
            </w:r>
            <w:r w:rsidRPr="0076659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/</w:t>
            </w:r>
            <w:r w:rsidR="00082A3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54</w:t>
            </w:r>
            <w:r w:rsidRPr="0076659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</w:p>
          <w:p w14:paraId="5B4D7E5D" w14:textId="3E77810A" w:rsidR="00055F3D" w:rsidRPr="00766596" w:rsidRDefault="00055F3D" w:rsidP="00055F3D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76659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       </w:t>
            </w:r>
          </w:p>
        </w:tc>
      </w:tr>
      <w:tr w:rsidR="00055F3D" w:rsidRPr="00766596" w14:paraId="3E05C314" w14:textId="77777777" w:rsidTr="00766596">
        <w:tc>
          <w:tcPr>
            <w:tcW w:w="517" w:type="dxa"/>
          </w:tcPr>
          <w:p w14:paraId="595F5315" w14:textId="77777777" w:rsidR="00055F3D" w:rsidRPr="00766596" w:rsidRDefault="00055F3D" w:rsidP="00055F3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pacing w:val="-1"/>
                <w:sz w:val="22"/>
                <w:szCs w:val="22"/>
              </w:rPr>
            </w:pPr>
          </w:p>
        </w:tc>
        <w:tc>
          <w:tcPr>
            <w:tcW w:w="4008" w:type="dxa"/>
          </w:tcPr>
          <w:p w14:paraId="3903408B" w14:textId="77777777" w:rsidR="00055F3D" w:rsidRPr="00766596" w:rsidRDefault="00055F3D" w:rsidP="001A4F9A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spacing w:val="-1"/>
                <w:sz w:val="22"/>
                <w:szCs w:val="22"/>
              </w:rPr>
            </w:pPr>
            <w:r w:rsidRPr="00766596">
              <w:rPr>
                <w:rFonts w:asciiTheme="majorBidi" w:eastAsiaTheme="minorHAnsi" w:hAnsiTheme="majorBidi" w:cstheme="majorBidi"/>
                <w:b/>
                <w:bCs/>
                <w:spacing w:val="-1"/>
                <w:sz w:val="22"/>
                <w:szCs w:val="22"/>
              </w:rPr>
              <w:t>Global Assessment</w:t>
            </w:r>
          </w:p>
        </w:tc>
        <w:tc>
          <w:tcPr>
            <w:tcW w:w="2409" w:type="dxa"/>
            <w:gridSpan w:val="2"/>
          </w:tcPr>
          <w:p w14:paraId="4CCFEE42" w14:textId="77777777" w:rsidR="00055F3D" w:rsidRPr="00766596" w:rsidRDefault="00055F3D" w:rsidP="0076659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6659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atisfactory</w:t>
            </w:r>
          </w:p>
        </w:tc>
        <w:tc>
          <w:tcPr>
            <w:tcW w:w="1940" w:type="dxa"/>
            <w:gridSpan w:val="2"/>
          </w:tcPr>
          <w:p w14:paraId="5FF44B0B" w14:textId="77777777" w:rsidR="00055F3D" w:rsidRPr="00766596" w:rsidRDefault="00055F3D" w:rsidP="0076659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6659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Borderline</w:t>
            </w:r>
          </w:p>
        </w:tc>
        <w:tc>
          <w:tcPr>
            <w:tcW w:w="1889" w:type="dxa"/>
            <w:gridSpan w:val="2"/>
          </w:tcPr>
          <w:p w14:paraId="39EFC282" w14:textId="77777777" w:rsidR="00055F3D" w:rsidRPr="00766596" w:rsidRDefault="00055F3D" w:rsidP="0076659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6659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Unsatisfactory</w:t>
            </w:r>
          </w:p>
        </w:tc>
      </w:tr>
      <w:tr w:rsidR="00055F3D" w:rsidRPr="00766596" w14:paraId="7D606E90" w14:textId="77777777" w:rsidTr="006246A6">
        <w:tc>
          <w:tcPr>
            <w:tcW w:w="517" w:type="dxa"/>
          </w:tcPr>
          <w:p w14:paraId="7E19A589" w14:textId="77777777" w:rsidR="00055F3D" w:rsidRPr="00766596" w:rsidRDefault="00055F3D" w:rsidP="00055F3D">
            <w:pPr>
              <w:jc w:val="center"/>
              <w:rPr>
                <w:rFonts w:asciiTheme="majorBidi" w:hAnsiTheme="majorBidi" w:cstheme="majorBidi"/>
                <w:b/>
                <w:spacing w:val="1"/>
                <w:sz w:val="22"/>
                <w:szCs w:val="22"/>
              </w:rPr>
            </w:pPr>
          </w:p>
        </w:tc>
        <w:tc>
          <w:tcPr>
            <w:tcW w:w="10246" w:type="dxa"/>
            <w:gridSpan w:val="7"/>
          </w:tcPr>
          <w:p w14:paraId="01C0755C" w14:textId="77777777" w:rsidR="00055F3D" w:rsidRPr="00766596" w:rsidRDefault="00055F3D" w:rsidP="00055F3D">
            <w:pPr>
              <w:jc w:val="center"/>
              <w:rPr>
                <w:rFonts w:asciiTheme="majorBidi" w:hAnsiTheme="majorBidi" w:cstheme="majorBidi"/>
                <w:b/>
                <w:spacing w:val="1"/>
                <w:sz w:val="22"/>
                <w:szCs w:val="22"/>
              </w:rPr>
            </w:pPr>
          </w:p>
          <w:p w14:paraId="16593755" w14:textId="77777777" w:rsidR="00055F3D" w:rsidRDefault="00055F3D" w:rsidP="00055F3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66596">
              <w:rPr>
                <w:rFonts w:asciiTheme="majorBidi" w:hAnsiTheme="majorBidi" w:cstheme="majorBidi"/>
                <w:b/>
                <w:spacing w:val="1"/>
                <w:sz w:val="22"/>
                <w:szCs w:val="22"/>
              </w:rPr>
              <w:t>O</w:t>
            </w:r>
            <w:r w:rsidRPr="00766596">
              <w:rPr>
                <w:rFonts w:asciiTheme="majorBidi" w:hAnsiTheme="majorBidi" w:cstheme="majorBidi"/>
                <w:b/>
                <w:sz w:val="22"/>
                <w:szCs w:val="22"/>
              </w:rPr>
              <w:t>v</w:t>
            </w:r>
            <w:r w:rsidRPr="00766596">
              <w:rPr>
                <w:rFonts w:asciiTheme="majorBidi" w:hAnsiTheme="majorBidi" w:cstheme="majorBidi"/>
                <w:b/>
                <w:spacing w:val="-1"/>
                <w:sz w:val="22"/>
                <w:szCs w:val="22"/>
              </w:rPr>
              <w:t>er</w:t>
            </w:r>
            <w:r w:rsidRPr="00766596">
              <w:rPr>
                <w:rFonts w:asciiTheme="majorBidi" w:hAnsiTheme="majorBidi" w:cstheme="majorBidi"/>
                <w:b/>
                <w:sz w:val="22"/>
                <w:szCs w:val="22"/>
              </w:rPr>
              <w:t>a</w:t>
            </w:r>
            <w:r w:rsidRPr="00766596">
              <w:rPr>
                <w:rFonts w:asciiTheme="majorBidi" w:hAnsiTheme="majorBidi" w:cstheme="majorBidi"/>
                <w:b/>
                <w:spacing w:val="1"/>
                <w:sz w:val="22"/>
                <w:szCs w:val="22"/>
              </w:rPr>
              <w:t>l</w:t>
            </w:r>
            <w:r w:rsidRPr="00766596">
              <w:rPr>
                <w:rFonts w:asciiTheme="majorBidi" w:hAnsiTheme="majorBidi" w:cstheme="majorBidi"/>
                <w:b/>
                <w:sz w:val="22"/>
                <w:szCs w:val="22"/>
              </w:rPr>
              <w:t>l</w:t>
            </w:r>
            <w:r w:rsidRPr="00766596">
              <w:rPr>
                <w:rFonts w:asciiTheme="majorBidi" w:hAnsiTheme="majorBidi" w:cstheme="majorBidi"/>
                <w:b/>
                <w:spacing w:val="2"/>
                <w:sz w:val="22"/>
                <w:szCs w:val="22"/>
              </w:rPr>
              <w:t xml:space="preserve"> P</w:t>
            </w:r>
            <w:r w:rsidRPr="00766596">
              <w:rPr>
                <w:rFonts w:asciiTheme="majorBidi" w:hAnsiTheme="majorBidi" w:cstheme="majorBidi"/>
                <w:b/>
                <w:spacing w:val="-1"/>
                <w:sz w:val="22"/>
                <w:szCs w:val="22"/>
              </w:rPr>
              <w:t>er</w:t>
            </w:r>
            <w:r w:rsidRPr="00766596">
              <w:rPr>
                <w:rFonts w:asciiTheme="majorBidi" w:hAnsiTheme="majorBidi" w:cstheme="majorBidi"/>
                <w:b/>
                <w:spacing w:val="2"/>
                <w:sz w:val="22"/>
                <w:szCs w:val="22"/>
              </w:rPr>
              <w:t>f</w:t>
            </w:r>
            <w:r w:rsidRPr="00766596">
              <w:rPr>
                <w:rFonts w:asciiTheme="majorBidi" w:hAnsiTheme="majorBidi" w:cstheme="majorBidi"/>
                <w:b/>
                <w:sz w:val="22"/>
                <w:szCs w:val="22"/>
              </w:rPr>
              <w:t>o</w:t>
            </w:r>
            <w:r w:rsidRPr="00766596">
              <w:rPr>
                <w:rFonts w:asciiTheme="majorBidi" w:hAnsiTheme="majorBidi" w:cstheme="majorBidi"/>
                <w:b/>
                <w:spacing w:val="-1"/>
                <w:sz w:val="22"/>
                <w:szCs w:val="22"/>
              </w:rPr>
              <w:t>r</w:t>
            </w:r>
            <w:r w:rsidRPr="00766596">
              <w:rPr>
                <w:rFonts w:asciiTheme="majorBidi" w:hAnsiTheme="majorBidi" w:cstheme="majorBidi"/>
                <w:b/>
                <w:spacing w:val="2"/>
                <w:sz w:val="22"/>
                <w:szCs w:val="22"/>
              </w:rPr>
              <w:t>m</w:t>
            </w:r>
            <w:r w:rsidRPr="00766596">
              <w:rPr>
                <w:rFonts w:asciiTheme="majorBidi" w:hAnsiTheme="majorBidi" w:cstheme="majorBidi"/>
                <w:b/>
                <w:sz w:val="22"/>
                <w:szCs w:val="22"/>
              </w:rPr>
              <w:t>a</w:t>
            </w:r>
            <w:r w:rsidRPr="00766596">
              <w:rPr>
                <w:rFonts w:asciiTheme="majorBidi" w:hAnsiTheme="majorBidi" w:cstheme="majorBidi"/>
                <w:b/>
                <w:spacing w:val="1"/>
                <w:sz w:val="22"/>
                <w:szCs w:val="22"/>
              </w:rPr>
              <w:t>n</w:t>
            </w:r>
            <w:r w:rsidRPr="00766596">
              <w:rPr>
                <w:rFonts w:asciiTheme="majorBidi" w:hAnsiTheme="majorBidi" w:cstheme="majorBidi"/>
                <w:b/>
                <w:spacing w:val="-1"/>
                <w:sz w:val="22"/>
                <w:szCs w:val="22"/>
              </w:rPr>
              <w:t>ce</w:t>
            </w:r>
            <w:r w:rsidRPr="00766596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: </w:t>
            </w:r>
            <w:r w:rsidR="001A4F9A" w:rsidRPr="0076659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……. /</w:t>
            </w:r>
            <w:r w:rsidR="001A4F9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0</w:t>
            </w:r>
          </w:p>
          <w:p w14:paraId="38F07FB7" w14:textId="19D7467D" w:rsidR="001A4F9A" w:rsidRPr="00766596" w:rsidRDefault="001A4F9A" w:rsidP="00055F3D">
            <w:pPr>
              <w:jc w:val="center"/>
              <w:rPr>
                <w:rFonts w:asciiTheme="majorBidi" w:hAnsiTheme="majorBidi" w:cstheme="majorBidi"/>
                <w:b/>
                <w:spacing w:val="1"/>
                <w:sz w:val="22"/>
                <w:szCs w:val="22"/>
              </w:rPr>
            </w:pPr>
          </w:p>
        </w:tc>
      </w:tr>
    </w:tbl>
    <w:p w14:paraId="777E7768" w14:textId="77777777" w:rsidR="007B67B6" w:rsidRPr="00766596" w:rsidRDefault="007B67B6" w:rsidP="007B67B6">
      <w:pPr>
        <w:spacing w:line="260" w:lineRule="exact"/>
        <w:ind w:left="225"/>
        <w:rPr>
          <w:rFonts w:asciiTheme="majorBidi" w:hAnsiTheme="majorBidi" w:cstheme="majorBidi"/>
          <w:b/>
          <w:spacing w:val="-1"/>
          <w:position w:val="-1"/>
          <w:sz w:val="22"/>
          <w:szCs w:val="22"/>
        </w:rPr>
      </w:pPr>
    </w:p>
    <w:p w14:paraId="20FB08DF" w14:textId="7F151649" w:rsidR="00024473" w:rsidRDefault="00024473" w:rsidP="001A4F9A">
      <w:pPr>
        <w:pBdr>
          <w:bottom w:val="single" w:sz="6" w:space="1" w:color="auto"/>
        </w:pBdr>
        <w:spacing w:before="29" w:line="260" w:lineRule="exact"/>
        <w:ind w:left="-709" w:right="-705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Feedback/s</w:t>
      </w:r>
      <w:r w:rsidR="00C31B60">
        <w:rPr>
          <w:rFonts w:asciiTheme="majorBidi" w:hAnsiTheme="majorBidi" w:cstheme="majorBidi"/>
          <w:sz w:val="22"/>
          <w:szCs w:val="22"/>
        </w:rPr>
        <w:t xml:space="preserve"> (Comment/s):</w:t>
      </w:r>
    </w:p>
    <w:p w14:paraId="430AA3BF" w14:textId="5607636B" w:rsidR="00C31B60" w:rsidRDefault="00C31B60" w:rsidP="001A4F9A">
      <w:pPr>
        <w:pBdr>
          <w:bottom w:val="single" w:sz="6" w:space="1" w:color="auto"/>
        </w:pBdr>
        <w:spacing w:before="29" w:line="260" w:lineRule="exact"/>
        <w:ind w:left="-709" w:right="-705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19C87BCB" w14:textId="77777777" w:rsidR="00C31B60" w:rsidRDefault="00C31B60" w:rsidP="001A4F9A">
      <w:pPr>
        <w:pBdr>
          <w:bottom w:val="single" w:sz="6" w:space="1" w:color="auto"/>
        </w:pBdr>
        <w:spacing w:before="29" w:line="260" w:lineRule="exact"/>
        <w:ind w:left="-709" w:right="-705"/>
        <w:rPr>
          <w:rFonts w:asciiTheme="majorBidi" w:hAnsiTheme="majorBidi" w:cstheme="majorBidi"/>
          <w:sz w:val="22"/>
          <w:szCs w:val="22"/>
        </w:rPr>
      </w:pPr>
    </w:p>
    <w:p w14:paraId="692C1460" w14:textId="2DB9C982" w:rsidR="00C31B60" w:rsidRDefault="00C31B60" w:rsidP="001A4F9A">
      <w:pPr>
        <w:pBdr>
          <w:bottom w:val="single" w:sz="6" w:space="1" w:color="auto"/>
        </w:pBdr>
        <w:spacing w:before="29" w:line="260" w:lineRule="exact"/>
        <w:ind w:left="-709" w:right="-705"/>
        <w:rPr>
          <w:rFonts w:asciiTheme="majorBidi" w:hAnsiTheme="majorBidi" w:cstheme="majorBidi"/>
          <w:sz w:val="22"/>
          <w:szCs w:val="22"/>
        </w:rPr>
      </w:pPr>
      <w:r w:rsidRPr="00766596">
        <w:rPr>
          <w:rFonts w:asciiTheme="majorBidi" w:hAnsiTheme="majorBidi" w:cstheme="majorBidi"/>
          <w:sz w:val="22"/>
          <w:szCs w:val="22"/>
        </w:rPr>
        <w:t>Evaluators Name &amp; Signature</w:t>
      </w:r>
      <w:r>
        <w:rPr>
          <w:rFonts w:asciiTheme="majorBidi" w:hAnsiTheme="majorBidi" w:cstheme="majorBidi"/>
          <w:sz w:val="22"/>
          <w:szCs w:val="22"/>
        </w:rPr>
        <w:t>: …………………………………………………………………………………………….</w:t>
      </w:r>
    </w:p>
    <w:p w14:paraId="09B108E8" w14:textId="77777777" w:rsidR="00024473" w:rsidRDefault="00024473" w:rsidP="001A4F9A">
      <w:pPr>
        <w:pBdr>
          <w:bottom w:val="single" w:sz="6" w:space="1" w:color="auto"/>
        </w:pBdr>
        <w:spacing w:before="29" w:line="260" w:lineRule="exact"/>
        <w:ind w:left="-709" w:right="-705"/>
        <w:rPr>
          <w:rFonts w:asciiTheme="majorBidi" w:hAnsiTheme="majorBidi" w:cstheme="majorBidi"/>
          <w:sz w:val="22"/>
          <w:szCs w:val="22"/>
        </w:rPr>
      </w:pPr>
    </w:p>
    <w:p w14:paraId="4FBF92B7" w14:textId="77777777" w:rsidR="00024473" w:rsidRDefault="00024473" w:rsidP="001A4F9A">
      <w:pPr>
        <w:pBdr>
          <w:bottom w:val="single" w:sz="6" w:space="1" w:color="auto"/>
        </w:pBdr>
        <w:spacing w:before="29" w:line="260" w:lineRule="exact"/>
        <w:ind w:left="-709" w:right="-705"/>
        <w:rPr>
          <w:rFonts w:asciiTheme="majorBidi" w:hAnsiTheme="majorBidi" w:cstheme="majorBidi"/>
          <w:sz w:val="22"/>
          <w:szCs w:val="22"/>
        </w:rPr>
      </w:pPr>
    </w:p>
    <w:p w14:paraId="485FE9E0" w14:textId="28031A28" w:rsidR="00097A6B" w:rsidRDefault="00097A6B" w:rsidP="007B67B6"/>
    <w:p w14:paraId="1071FC62" w14:textId="77777777" w:rsidR="00B550E3" w:rsidRDefault="00B550E3" w:rsidP="007B67B6"/>
    <w:p w14:paraId="1BE33C8D" w14:textId="77777777" w:rsidR="00B550E3" w:rsidRDefault="00B550E3" w:rsidP="007B67B6"/>
    <w:p w14:paraId="6B8B2312" w14:textId="77777777" w:rsidR="00B550E3" w:rsidRDefault="00B550E3" w:rsidP="007B67B6"/>
    <w:p w14:paraId="0ABA6BA3" w14:textId="77777777" w:rsidR="00B550E3" w:rsidRDefault="00B550E3" w:rsidP="007B67B6"/>
    <w:p w14:paraId="5B372CB0" w14:textId="77777777" w:rsidR="00B550E3" w:rsidRDefault="00B550E3" w:rsidP="007B67B6"/>
    <w:p w14:paraId="7CBB9646" w14:textId="77777777" w:rsidR="00B550E3" w:rsidRDefault="00B550E3" w:rsidP="007B67B6"/>
    <w:p w14:paraId="4778B9A2" w14:textId="77777777" w:rsidR="00B550E3" w:rsidRDefault="00B550E3" w:rsidP="007B67B6"/>
    <w:p w14:paraId="3D46F58E" w14:textId="77777777" w:rsidR="00B550E3" w:rsidRDefault="00B550E3" w:rsidP="007B67B6"/>
    <w:p w14:paraId="5073D31E" w14:textId="77777777" w:rsidR="00B550E3" w:rsidRDefault="00B550E3" w:rsidP="007B67B6"/>
    <w:p w14:paraId="1D29D3C0" w14:textId="77777777" w:rsidR="00B550E3" w:rsidRDefault="00B550E3" w:rsidP="007B67B6"/>
    <w:p w14:paraId="5674CED3" w14:textId="77777777" w:rsidR="00B550E3" w:rsidRDefault="00B550E3" w:rsidP="007B67B6"/>
    <w:p w14:paraId="66726BF5" w14:textId="77777777" w:rsidR="00B550E3" w:rsidRDefault="00B550E3" w:rsidP="007B67B6"/>
    <w:p w14:paraId="183DA24B" w14:textId="77777777" w:rsidR="00B550E3" w:rsidRDefault="00B550E3" w:rsidP="007B67B6"/>
    <w:p w14:paraId="6B83BE52" w14:textId="77777777" w:rsidR="00B550E3" w:rsidRDefault="00B550E3" w:rsidP="007B67B6"/>
    <w:p w14:paraId="20008249" w14:textId="77777777" w:rsidR="00B550E3" w:rsidRDefault="00B550E3" w:rsidP="007B67B6"/>
    <w:p w14:paraId="77C4FE7B" w14:textId="77777777" w:rsidR="00B550E3" w:rsidRDefault="00B550E3" w:rsidP="007B67B6"/>
    <w:p w14:paraId="19CEE96C" w14:textId="77777777" w:rsidR="00B550E3" w:rsidRDefault="00B550E3" w:rsidP="007B67B6"/>
    <w:p w14:paraId="1A364818" w14:textId="77777777" w:rsidR="00B550E3" w:rsidRDefault="00B550E3" w:rsidP="007B67B6"/>
    <w:p w14:paraId="3D5039D8" w14:textId="77777777" w:rsidR="00B550E3" w:rsidRDefault="00B550E3" w:rsidP="007B67B6"/>
    <w:p w14:paraId="126F8956" w14:textId="77777777" w:rsidR="00B550E3" w:rsidRDefault="00B550E3" w:rsidP="007B67B6"/>
    <w:p w14:paraId="497AC77D" w14:textId="77777777" w:rsidR="00B550E3" w:rsidRDefault="00B550E3" w:rsidP="007B67B6"/>
    <w:p w14:paraId="74FBE90C" w14:textId="77777777" w:rsidR="00B550E3" w:rsidRDefault="00B550E3" w:rsidP="007B67B6"/>
    <w:p w14:paraId="4E264CA6" w14:textId="77777777" w:rsidR="00B550E3" w:rsidRDefault="00B550E3" w:rsidP="007B67B6"/>
    <w:p w14:paraId="65FE2D38" w14:textId="77777777" w:rsidR="00B550E3" w:rsidRDefault="00B550E3" w:rsidP="007B67B6"/>
    <w:p w14:paraId="67F1F5EF" w14:textId="77777777" w:rsidR="00B550E3" w:rsidRDefault="00B550E3" w:rsidP="007B67B6"/>
    <w:p w14:paraId="41B34A5B" w14:textId="77777777" w:rsidR="00B550E3" w:rsidRDefault="00B550E3" w:rsidP="007B67B6"/>
    <w:p w14:paraId="0D9D1836" w14:textId="77777777" w:rsidR="00B550E3" w:rsidRDefault="00B550E3" w:rsidP="007B67B6"/>
    <w:p w14:paraId="1A0C8A30" w14:textId="77777777" w:rsidR="00B550E3" w:rsidRDefault="00B550E3" w:rsidP="007B67B6"/>
    <w:p w14:paraId="12AB3D49" w14:textId="77777777" w:rsidR="00B550E3" w:rsidRDefault="00B550E3" w:rsidP="007B67B6"/>
    <w:p w14:paraId="3313DEA7" w14:textId="77777777" w:rsidR="00732D2F" w:rsidRDefault="00732D2F" w:rsidP="00732D2F">
      <w:pPr>
        <w:jc w:val="center"/>
        <w:rPr>
          <w:b/>
          <w:bCs/>
          <w:sz w:val="22"/>
          <w:szCs w:val="22"/>
        </w:rPr>
      </w:pPr>
      <w:r w:rsidRPr="001B5597">
        <w:rPr>
          <w:b/>
          <w:bCs/>
          <w:sz w:val="22"/>
          <w:szCs w:val="22"/>
        </w:rPr>
        <w:lastRenderedPageBreak/>
        <w:t>Reference</w:t>
      </w:r>
    </w:p>
    <w:p w14:paraId="1C518011" w14:textId="77777777" w:rsidR="00732D2F" w:rsidRDefault="00732D2F" w:rsidP="00732D2F">
      <w:pPr>
        <w:spacing w:line="360" w:lineRule="auto"/>
        <w:jc w:val="center"/>
        <w:rPr>
          <w:b/>
          <w:bCs/>
          <w:sz w:val="22"/>
          <w:szCs w:val="22"/>
        </w:rPr>
      </w:pPr>
    </w:p>
    <w:p w14:paraId="7DAAC604" w14:textId="77777777" w:rsidR="00732D2F" w:rsidRDefault="00732D2F" w:rsidP="00732D2F">
      <w:pPr>
        <w:pStyle w:val="ListParagraph"/>
        <w:numPr>
          <w:ilvl w:val="0"/>
          <w:numId w:val="10"/>
        </w:numPr>
        <w:spacing w:line="360" w:lineRule="auto"/>
        <w:jc w:val="both"/>
        <w:rPr>
          <w:sz w:val="22"/>
          <w:szCs w:val="22"/>
        </w:rPr>
      </w:pPr>
      <w:r w:rsidRPr="001B5597">
        <w:rPr>
          <w:sz w:val="22"/>
          <w:szCs w:val="22"/>
        </w:rPr>
        <w:t>Miglani, G., Kumar, A., Pandey, V., Pareek, P., &amp; Nair, S. K. (2022). Chemotherapy administration checklist for patients receiving chemotherapy: Development and validation. Journal of Education and Health Promotion, 11(1), 397.</w:t>
      </w:r>
    </w:p>
    <w:p w14:paraId="1B7B905A" w14:textId="77777777" w:rsidR="00732D2F" w:rsidRPr="001B5597" w:rsidRDefault="00732D2F" w:rsidP="00732D2F">
      <w:pPr>
        <w:pStyle w:val="ListParagraph"/>
        <w:numPr>
          <w:ilvl w:val="0"/>
          <w:numId w:val="10"/>
        </w:numPr>
        <w:spacing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Newton, S., Hickey, M., Brant, J.M. (2016). </w:t>
      </w:r>
      <w:r w:rsidRPr="003A09C9">
        <w:rPr>
          <w:sz w:val="22"/>
          <w:szCs w:val="22"/>
        </w:rPr>
        <w:t>Mosby's Oncology Nursing Advisor: A Comprehensive Guide to Clinical Practice 2nd Edition</w:t>
      </w:r>
      <w:r>
        <w:rPr>
          <w:sz w:val="22"/>
          <w:szCs w:val="22"/>
        </w:rPr>
        <w:t xml:space="preserve">. Elsevier. </w:t>
      </w:r>
      <w:r w:rsidRPr="00EF6958">
        <w:rPr>
          <w:sz w:val="22"/>
          <w:szCs w:val="22"/>
        </w:rPr>
        <w:t xml:space="preserve">ISBN-10: </w:t>
      </w:r>
      <w:r w:rsidRPr="00EF6958">
        <w:rPr>
          <w:sz w:val="22"/>
          <w:szCs w:val="22"/>
          <w:cs/>
        </w:rPr>
        <w:t>‎</w:t>
      </w:r>
      <w:r w:rsidRPr="00EF6958">
        <w:rPr>
          <w:sz w:val="22"/>
          <w:szCs w:val="22"/>
        </w:rPr>
        <w:t xml:space="preserve"> 0323375634</w:t>
      </w:r>
      <w:r>
        <w:rPr>
          <w:sz w:val="22"/>
          <w:szCs w:val="22"/>
        </w:rPr>
        <w:t>.</w:t>
      </w:r>
    </w:p>
    <w:p w14:paraId="6E5D7AC6" w14:textId="77777777" w:rsidR="00732D2F" w:rsidRDefault="00732D2F" w:rsidP="00732D2F">
      <w:pPr>
        <w:ind w:left="-709"/>
      </w:pPr>
    </w:p>
    <w:p w14:paraId="6533679A" w14:textId="77777777" w:rsidR="00B550E3" w:rsidRDefault="00B550E3" w:rsidP="007B67B6"/>
    <w:p w14:paraId="10B84712" w14:textId="77777777" w:rsidR="00B550E3" w:rsidRDefault="00B550E3" w:rsidP="007B67B6"/>
    <w:p w14:paraId="5F3A829C" w14:textId="77777777" w:rsidR="00B550E3" w:rsidRPr="007B67B6" w:rsidRDefault="00B550E3" w:rsidP="007B67B6"/>
    <w:sectPr w:rsidR="00B550E3" w:rsidRPr="007B67B6" w:rsidSect="00AD7616">
      <w:headerReference w:type="default" r:id="rId7"/>
      <w:footerReference w:type="default" r:id="rId8"/>
      <w:pgSz w:w="12240" w:h="15840"/>
      <w:pgMar w:top="1440" w:right="1440" w:bottom="1440" w:left="1440" w:header="450" w:footer="165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2379B" w14:textId="77777777" w:rsidR="00ED1137" w:rsidRPr="00852612" w:rsidRDefault="00ED1137" w:rsidP="00852612">
      <w:r>
        <w:separator/>
      </w:r>
    </w:p>
  </w:endnote>
  <w:endnote w:type="continuationSeparator" w:id="0">
    <w:p w14:paraId="50F3FCAF" w14:textId="77777777" w:rsidR="00ED1137" w:rsidRPr="00852612" w:rsidRDefault="00ED1137" w:rsidP="008526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02AA40" w14:textId="3E47B2B0" w:rsidR="00AD7616" w:rsidRDefault="00AD7616" w:rsidP="00AD7616">
    <w:pPr>
      <w:pBdr>
        <w:top w:val="thinThickSmallGap" w:sz="24" w:space="1" w:color="622423"/>
      </w:pBdr>
      <w:tabs>
        <w:tab w:val="center" w:pos="4320"/>
        <w:tab w:val="right" w:pos="8640"/>
      </w:tabs>
      <w:spacing w:after="200" w:line="276" w:lineRule="auto"/>
    </w:pPr>
    <w:r w:rsidRPr="00E47639">
      <w:rPr>
        <w:b/>
        <w:bCs/>
        <w:sz w:val="18"/>
        <w:szCs w:val="18"/>
      </w:rPr>
      <w:t xml:space="preserve">Quality and Accreditation Unit                              </w:t>
    </w:r>
    <w:r>
      <w:rPr>
        <w:b/>
        <w:bCs/>
        <w:sz w:val="18"/>
        <w:szCs w:val="18"/>
      </w:rPr>
      <w:t xml:space="preserve">   </w:t>
    </w:r>
    <w:r w:rsidRPr="00E47639">
      <w:rPr>
        <w:b/>
        <w:bCs/>
        <w:sz w:val="18"/>
        <w:szCs w:val="18"/>
      </w:rPr>
      <w:t xml:space="preserve">            </w:t>
    </w:r>
    <w:r>
      <w:rPr>
        <w:b/>
        <w:bCs/>
        <w:sz w:val="18"/>
        <w:szCs w:val="18"/>
      </w:rPr>
      <w:t xml:space="preserve"> </w:t>
    </w:r>
    <w:r w:rsidRPr="00E47639">
      <w:rPr>
        <w:b/>
        <w:bCs/>
        <w:sz w:val="18"/>
        <w:szCs w:val="18"/>
      </w:rPr>
      <w:t xml:space="preserve">     </w:t>
    </w:r>
    <w:r>
      <w:rPr>
        <w:b/>
        <w:bCs/>
        <w:sz w:val="18"/>
        <w:szCs w:val="18"/>
      </w:rPr>
      <w:t xml:space="preserve"> </w:t>
    </w:r>
    <w:r w:rsidRPr="00E47639">
      <w:rPr>
        <w:b/>
        <w:bCs/>
        <w:sz w:val="18"/>
        <w:szCs w:val="18"/>
      </w:rPr>
      <w:t xml:space="preserve">  Page </w:t>
    </w:r>
    <w:r w:rsidRPr="00E47639">
      <w:rPr>
        <w:b/>
        <w:bCs/>
        <w:sz w:val="18"/>
        <w:szCs w:val="18"/>
      </w:rPr>
      <w:fldChar w:fldCharType="begin"/>
    </w:r>
    <w:r w:rsidRPr="00E47639">
      <w:rPr>
        <w:b/>
        <w:bCs/>
        <w:sz w:val="18"/>
        <w:szCs w:val="18"/>
      </w:rPr>
      <w:instrText xml:space="preserve"> PAGE </w:instrText>
    </w:r>
    <w:r w:rsidRPr="00E47639">
      <w:rPr>
        <w:b/>
        <w:bCs/>
        <w:sz w:val="18"/>
        <w:szCs w:val="18"/>
      </w:rPr>
      <w:fldChar w:fldCharType="separate"/>
    </w:r>
    <w:r w:rsidR="00D86018">
      <w:rPr>
        <w:b/>
        <w:bCs/>
        <w:noProof/>
        <w:sz w:val="18"/>
        <w:szCs w:val="18"/>
      </w:rPr>
      <w:t>1</w:t>
    </w:r>
    <w:r w:rsidRPr="00E47639">
      <w:rPr>
        <w:b/>
        <w:bCs/>
        <w:sz w:val="18"/>
        <w:szCs w:val="18"/>
      </w:rPr>
      <w:fldChar w:fldCharType="end"/>
    </w:r>
    <w:r w:rsidRPr="00E47639">
      <w:rPr>
        <w:b/>
        <w:bCs/>
        <w:sz w:val="18"/>
        <w:szCs w:val="18"/>
      </w:rPr>
      <w:t xml:space="preserve"> of </w:t>
    </w:r>
    <w:r w:rsidRPr="00E47639">
      <w:rPr>
        <w:b/>
        <w:bCs/>
        <w:sz w:val="18"/>
        <w:szCs w:val="18"/>
      </w:rPr>
      <w:fldChar w:fldCharType="begin"/>
    </w:r>
    <w:r w:rsidRPr="00E47639">
      <w:rPr>
        <w:b/>
        <w:bCs/>
        <w:sz w:val="18"/>
        <w:szCs w:val="18"/>
      </w:rPr>
      <w:instrText xml:space="preserve"> NUMPAGES  </w:instrText>
    </w:r>
    <w:r w:rsidRPr="00E47639">
      <w:rPr>
        <w:b/>
        <w:bCs/>
        <w:sz w:val="18"/>
        <w:szCs w:val="18"/>
      </w:rPr>
      <w:fldChar w:fldCharType="separate"/>
    </w:r>
    <w:r w:rsidR="00D86018">
      <w:rPr>
        <w:b/>
        <w:bCs/>
        <w:noProof/>
        <w:sz w:val="18"/>
        <w:szCs w:val="18"/>
      </w:rPr>
      <w:t>4</w:t>
    </w:r>
    <w:r w:rsidRPr="00E47639">
      <w:rPr>
        <w:b/>
        <w:bCs/>
        <w:sz w:val="18"/>
        <w:szCs w:val="18"/>
      </w:rPr>
      <w:fldChar w:fldCharType="end"/>
    </w:r>
    <w:r w:rsidRPr="00E47639">
      <w:rPr>
        <w:b/>
        <w:bCs/>
        <w:sz w:val="18"/>
        <w:szCs w:val="18"/>
      </w:rPr>
      <w:t xml:space="preserve">       </w:t>
    </w:r>
    <w:r>
      <w:rPr>
        <w:b/>
        <w:bCs/>
        <w:sz w:val="18"/>
        <w:szCs w:val="18"/>
      </w:rPr>
      <w:t xml:space="preserve">  </w:t>
    </w:r>
    <w:r w:rsidRPr="00E47639">
      <w:rPr>
        <w:b/>
        <w:bCs/>
        <w:sz w:val="18"/>
        <w:szCs w:val="18"/>
      </w:rPr>
      <w:t xml:space="preserve">              </w:t>
    </w:r>
    <w:r>
      <w:rPr>
        <w:b/>
        <w:bCs/>
        <w:sz w:val="18"/>
        <w:szCs w:val="18"/>
      </w:rPr>
      <w:t xml:space="preserve"> </w:t>
    </w:r>
    <w:r w:rsidRPr="00E47639">
      <w:rPr>
        <w:b/>
        <w:bCs/>
        <w:sz w:val="18"/>
        <w:szCs w:val="18"/>
      </w:rPr>
      <w:t xml:space="preserve">                                         LAT-32:</w:t>
    </w:r>
    <w:r>
      <w:rPr>
        <w:b/>
        <w:bCs/>
        <w:sz w:val="18"/>
        <w:szCs w:val="18"/>
      </w:rPr>
      <w:t>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85FA2" w14:textId="77777777" w:rsidR="00ED1137" w:rsidRPr="00852612" w:rsidRDefault="00ED1137" w:rsidP="00852612">
      <w:r>
        <w:separator/>
      </w:r>
    </w:p>
  </w:footnote>
  <w:footnote w:type="continuationSeparator" w:id="0">
    <w:p w14:paraId="209436CF" w14:textId="77777777" w:rsidR="00ED1137" w:rsidRPr="00852612" w:rsidRDefault="00ED1137" w:rsidP="008526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7C56C9" w14:textId="77777777" w:rsidR="00852612" w:rsidRDefault="00852612" w:rsidP="00852612">
    <w:pPr>
      <w:pStyle w:val="Header"/>
      <w:jc w:val="center"/>
    </w:pPr>
    <w:r w:rsidRPr="00852612">
      <w:rPr>
        <w:noProof/>
      </w:rPr>
      <w:drawing>
        <wp:inline distT="0" distB="0" distL="0" distR="0" wp14:anchorId="060CDD6C" wp14:editId="07ECB01D">
          <wp:extent cx="2120900" cy="998704"/>
          <wp:effectExtent l="0" t="0" r="0" b="0"/>
          <wp:docPr id="14" name="Picture 14" descr="C:\Users\john72dec\Desktop\DSFH FS 2014-2015\logo2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john72dec\Desktop\DSFH FS 2014-2015\logo2.PNG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161690" cy="1017911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</w:p>
  <w:p w14:paraId="711A30DD" w14:textId="77777777" w:rsidR="00852612" w:rsidRDefault="00852612" w:rsidP="00852612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5084E"/>
    <w:multiLevelType w:val="hybridMultilevel"/>
    <w:tmpl w:val="DDC441C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0CF25A2C"/>
    <w:multiLevelType w:val="hybridMultilevel"/>
    <w:tmpl w:val="8A72CE60"/>
    <w:lvl w:ilvl="0" w:tplc="B06C988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A25752"/>
    <w:multiLevelType w:val="hybridMultilevel"/>
    <w:tmpl w:val="F24CFA2C"/>
    <w:lvl w:ilvl="0" w:tplc="FA52C06E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A27892"/>
    <w:multiLevelType w:val="hybridMultilevel"/>
    <w:tmpl w:val="901ACC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3B63CC"/>
    <w:multiLevelType w:val="hybridMultilevel"/>
    <w:tmpl w:val="1BA4BC40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035328"/>
    <w:multiLevelType w:val="hybridMultilevel"/>
    <w:tmpl w:val="CDACEA9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8F4373"/>
    <w:multiLevelType w:val="hybridMultilevel"/>
    <w:tmpl w:val="8E62E8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824096"/>
    <w:multiLevelType w:val="hybridMultilevel"/>
    <w:tmpl w:val="01B838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765B4D"/>
    <w:multiLevelType w:val="hybridMultilevel"/>
    <w:tmpl w:val="B49EBC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184385"/>
    <w:multiLevelType w:val="hybridMultilevel"/>
    <w:tmpl w:val="EB4C69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7621212">
    <w:abstractNumId w:val="6"/>
  </w:num>
  <w:num w:numId="2" w16cid:durableId="145825082">
    <w:abstractNumId w:val="9"/>
  </w:num>
  <w:num w:numId="3" w16cid:durableId="2027562163">
    <w:abstractNumId w:val="5"/>
  </w:num>
  <w:num w:numId="4" w16cid:durableId="1876770251">
    <w:abstractNumId w:val="2"/>
  </w:num>
  <w:num w:numId="5" w16cid:durableId="25957479">
    <w:abstractNumId w:val="1"/>
  </w:num>
  <w:num w:numId="6" w16cid:durableId="1354572676">
    <w:abstractNumId w:val="7"/>
  </w:num>
  <w:num w:numId="7" w16cid:durableId="998729111">
    <w:abstractNumId w:val="4"/>
  </w:num>
  <w:num w:numId="8" w16cid:durableId="1540239625">
    <w:abstractNumId w:val="3"/>
  </w:num>
  <w:num w:numId="9" w16cid:durableId="74861367">
    <w:abstractNumId w:val="0"/>
  </w:num>
  <w:num w:numId="10" w16cid:durableId="110592198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2612"/>
    <w:rsid w:val="00024473"/>
    <w:rsid w:val="0003219B"/>
    <w:rsid w:val="000461D6"/>
    <w:rsid w:val="00052208"/>
    <w:rsid w:val="00053B10"/>
    <w:rsid w:val="00055F3D"/>
    <w:rsid w:val="00060FA8"/>
    <w:rsid w:val="0006446A"/>
    <w:rsid w:val="0006693F"/>
    <w:rsid w:val="0006719A"/>
    <w:rsid w:val="00070C36"/>
    <w:rsid w:val="00082A36"/>
    <w:rsid w:val="00083B90"/>
    <w:rsid w:val="00097A6B"/>
    <w:rsid w:val="000A009A"/>
    <w:rsid w:val="000A10AF"/>
    <w:rsid w:val="000C76B1"/>
    <w:rsid w:val="000D636A"/>
    <w:rsid w:val="000F0939"/>
    <w:rsid w:val="000F17DE"/>
    <w:rsid w:val="00100E98"/>
    <w:rsid w:val="0011778E"/>
    <w:rsid w:val="00140CAC"/>
    <w:rsid w:val="00145E00"/>
    <w:rsid w:val="00145E49"/>
    <w:rsid w:val="00146DC0"/>
    <w:rsid w:val="00156373"/>
    <w:rsid w:val="00156D9E"/>
    <w:rsid w:val="00163705"/>
    <w:rsid w:val="0018585E"/>
    <w:rsid w:val="00192789"/>
    <w:rsid w:val="001A3DB5"/>
    <w:rsid w:val="001A4F9A"/>
    <w:rsid w:val="001B1BE0"/>
    <w:rsid w:val="001B2B66"/>
    <w:rsid w:val="001D3B91"/>
    <w:rsid w:val="001E3567"/>
    <w:rsid w:val="0021078B"/>
    <w:rsid w:val="0023432D"/>
    <w:rsid w:val="0024385E"/>
    <w:rsid w:val="002526AC"/>
    <w:rsid w:val="00255105"/>
    <w:rsid w:val="00273D7B"/>
    <w:rsid w:val="002759F1"/>
    <w:rsid w:val="0029312D"/>
    <w:rsid w:val="002B0FE9"/>
    <w:rsid w:val="002B3A5B"/>
    <w:rsid w:val="002D6A10"/>
    <w:rsid w:val="002E2A70"/>
    <w:rsid w:val="002E6217"/>
    <w:rsid w:val="002F3670"/>
    <w:rsid w:val="00301217"/>
    <w:rsid w:val="003046D2"/>
    <w:rsid w:val="00307927"/>
    <w:rsid w:val="00324BFC"/>
    <w:rsid w:val="00325D84"/>
    <w:rsid w:val="00326A40"/>
    <w:rsid w:val="003276C3"/>
    <w:rsid w:val="00330AB4"/>
    <w:rsid w:val="00344100"/>
    <w:rsid w:val="00347640"/>
    <w:rsid w:val="003560B5"/>
    <w:rsid w:val="00361FBA"/>
    <w:rsid w:val="0036433A"/>
    <w:rsid w:val="0036527B"/>
    <w:rsid w:val="00383D9D"/>
    <w:rsid w:val="003C6A7F"/>
    <w:rsid w:val="00413129"/>
    <w:rsid w:val="00423648"/>
    <w:rsid w:val="004477BB"/>
    <w:rsid w:val="00452380"/>
    <w:rsid w:val="0046755F"/>
    <w:rsid w:val="00486ED8"/>
    <w:rsid w:val="00493D4E"/>
    <w:rsid w:val="004A2228"/>
    <w:rsid w:val="004A4335"/>
    <w:rsid w:val="004D17EE"/>
    <w:rsid w:val="004D2572"/>
    <w:rsid w:val="004D51EA"/>
    <w:rsid w:val="004E64C6"/>
    <w:rsid w:val="004F6EB1"/>
    <w:rsid w:val="005041D6"/>
    <w:rsid w:val="00535FBA"/>
    <w:rsid w:val="005432CB"/>
    <w:rsid w:val="00553F43"/>
    <w:rsid w:val="0057252F"/>
    <w:rsid w:val="00597305"/>
    <w:rsid w:val="005A3BA4"/>
    <w:rsid w:val="005A6AC9"/>
    <w:rsid w:val="005A7C7B"/>
    <w:rsid w:val="005B056F"/>
    <w:rsid w:val="005B31E4"/>
    <w:rsid w:val="005B53FB"/>
    <w:rsid w:val="005E3922"/>
    <w:rsid w:val="005F1AFC"/>
    <w:rsid w:val="00610794"/>
    <w:rsid w:val="006110DA"/>
    <w:rsid w:val="0062431E"/>
    <w:rsid w:val="006246A6"/>
    <w:rsid w:val="00632805"/>
    <w:rsid w:val="00634F76"/>
    <w:rsid w:val="006729C6"/>
    <w:rsid w:val="0067413A"/>
    <w:rsid w:val="006868CB"/>
    <w:rsid w:val="00686CEC"/>
    <w:rsid w:val="006A0BF6"/>
    <w:rsid w:val="006A7E8D"/>
    <w:rsid w:val="006B747B"/>
    <w:rsid w:val="006E3A9E"/>
    <w:rsid w:val="006E3FC7"/>
    <w:rsid w:val="006F172D"/>
    <w:rsid w:val="006F255A"/>
    <w:rsid w:val="00712CFD"/>
    <w:rsid w:val="00726524"/>
    <w:rsid w:val="00732D2F"/>
    <w:rsid w:val="0074669D"/>
    <w:rsid w:val="00765A84"/>
    <w:rsid w:val="00765DD0"/>
    <w:rsid w:val="00766596"/>
    <w:rsid w:val="00767F5A"/>
    <w:rsid w:val="0077423F"/>
    <w:rsid w:val="00775A2A"/>
    <w:rsid w:val="0078165D"/>
    <w:rsid w:val="00782C86"/>
    <w:rsid w:val="00787F69"/>
    <w:rsid w:val="00795A09"/>
    <w:rsid w:val="007967F4"/>
    <w:rsid w:val="007B58F4"/>
    <w:rsid w:val="007B67B6"/>
    <w:rsid w:val="007F0C97"/>
    <w:rsid w:val="007F23A1"/>
    <w:rsid w:val="008036A9"/>
    <w:rsid w:val="008045CC"/>
    <w:rsid w:val="0080593B"/>
    <w:rsid w:val="00812275"/>
    <w:rsid w:val="008131A0"/>
    <w:rsid w:val="00826BFD"/>
    <w:rsid w:val="00831656"/>
    <w:rsid w:val="00852612"/>
    <w:rsid w:val="008734E7"/>
    <w:rsid w:val="00887A38"/>
    <w:rsid w:val="00896629"/>
    <w:rsid w:val="008A22CC"/>
    <w:rsid w:val="008A354F"/>
    <w:rsid w:val="008B2FBB"/>
    <w:rsid w:val="008B7959"/>
    <w:rsid w:val="008D4D62"/>
    <w:rsid w:val="008D55E4"/>
    <w:rsid w:val="0090306A"/>
    <w:rsid w:val="00907BD6"/>
    <w:rsid w:val="00910977"/>
    <w:rsid w:val="00930E72"/>
    <w:rsid w:val="00936337"/>
    <w:rsid w:val="00940628"/>
    <w:rsid w:val="00957EF7"/>
    <w:rsid w:val="009653AD"/>
    <w:rsid w:val="00966B6C"/>
    <w:rsid w:val="00984E02"/>
    <w:rsid w:val="0099407B"/>
    <w:rsid w:val="0099666E"/>
    <w:rsid w:val="009B2E92"/>
    <w:rsid w:val="009C450D"/>
    <w:rsid w:val="009F4815"/>
    <w:rsid w:val="009F7D03"/>
    <w:rsid w:val="00A02CF1"/>
    <w:rsid w:val="00A053BF"/>
    <w:rsid w:val="00A23B75"/>
    <w:rsid w:val="00A25A64"/>
    <w:rsid w:val="00A343E8"/>
    <w:rsid w:val="00A6121D"/>
    <w:rsid w:val="00A76EF5"/>
    <w:rsid w:val="00A778D8"/>
    <w:rsid w:val="00A82290"/>
    <w:rsid w:val="00A97BA7"/>
    <w:rsid w:val="00AA1203"/>
    <w:rsid w:val="00AB32B9"/>
    <w:rsid w:val="00AB5C71"/>
    <w:rsid w:val="00AC4239"/>
    <w:rsid w:val="00AD2F37"/>
    <w:rsid w:val="00AD7616"/>
    <w:rsid w:val="00AE6B4F"/>
    <w:rsid w:val="00AF0E1E"/>
    <w:rsid w:val="00AF6E36"/>
    <w:rsid w:val="00AF74A9"/>
    <w:rsid w:val="00B0571C"/>
    <w:rsid w:val="00B1077E"/>
    <w:rsid w:val="00B135B7"/>
    <w:rsid w:val="00B22774"/>
    <w:rsid w:val="00B259E2"/>
    <w:rsid w:val="00B459B2"/>
    <w:rsid w:val="00B518CC"/>
    <w:rsid w:val="00B5225F"/>
    <w:rsid w:val="00B53DA0"/>
    <w:rsid w:val="00B550E3"/>
    <w:rsid w:val="00B67262"/>
    <w:rsid w:val="00B76FD3"/>
    <w:rsid w:val="00B77534"/>
    <w:rsid w:val="00B80315"/>
    <w:rsid w:val="00B82259"/>
    <w:rsid w:val="00B82689"/>
    <w:rsid w:val="00B93AE6"/>
    <w:rsid w:val="00B94EBA"/>
    <w:rsid w:val="00B9608B"/>
    <w:rsid w:val="00BB0193"/>
    <w:rsid w:val="00BB46E3"/>
    <w:rsid w:val="00BD2424"/>
    <w:rsid w:val="00BD3734"/>
    <w:rsid w:val="00BF7645"/>
    <w:rsid w:val="00C0679C"/>
    <w:rsid w:val="00C24CC7"/>
    <w:rsid w:val="00C31719"/>
    <w:rsid w:val="00C31B60"/>
    <w:rsid w:val="00C53500"/>
    <w:rsid w:val="00C65440"/>
    <w:rsid w:val="00C724BE"/>
    <w:rsid w:val="00C73C6C"/>
    <w:rsid w:val="00C8015A"/>
    <w:rsid w:val="00C85EE0"/>
    <w:rsid w:val="00C8663F"/>
    <w:rsid w:val="00C93708"/>
    <w:rsid w:val="00C93FE2"/>
    <w:rsid w:val="00CB11F8"/>
    <w:rsid w:val="00CC05BE"/>
    <w:rsid w:val="00CE3305"/>
    <w:rsid w:val="00CE6B7D"/>
    <w:rsid w:val="00D014DD"/>
    <w:rsid w:val="00D1583A"/>
    <w:rsid w:val="00D172BF"/>
    <w:rsid w:val="00D21EAF"/>
    <w:rsid w:val="00D72FE3"/>
    <w:rsid w:val="00D7340F"/>
    <w:rsid w:val="00D754CA"/>
    <w:rsid w:val="00D86018"/>
    <w:rsid w:val="00D92556"/>
    <w:rsid w:val="00D949C3"/>
    <w:rsid w:val="00DE3CB2"/>
    <w:rsid w:val="00DE785A"/>
    <w:rsid w:val="00E01372"/>
    <w:rsid w:val="00E05661"/>
    <w:rsid w:val="00E0595A"/>
    <w:rsid w:val="00E240B8"/>
    <w:rsid w:val="00E2455C"/>
    <w:rsid w:val="00E324BA"/>
    <w:rsid w:val="00E537A0"/>
    <w:rsid w:val="00E549B6"/>
    <w:rsid w:val="00E60887"/>
    <w:rsid w:val="00E6189C"/>
    <w:rsid w:val="00E660DE"/>
    <w:rsid w:val="00E81B81"/>
    <w:rsid w:val="00E96AFA"/>
    <w:rsid w:val="00EB3BDD"/>
    <w:rsid w:val="00EC2C90"/>
    <w:rsid w:val="00EC5400"/>
    <w:rsid w:val="00EC73D1"/>
    <w:rsid w:val="00ED0FD3"/>
    <w:rsid w:val="00ED1137"/>
    <w:rsid w:val="00EE2F63"/>
    <w:rsid w:val="00F01FFB"/>
    <w:rsid w:val="00F1531A"/>
    <w:rsid w:val="00F41056"/>
    <w:rsid w:val="00F47756"/>
    <w:rsid w:val="00F571FC"/>
    <w:rsid w:val="00F6403E"/>
    <w:rsid w:val="00F8119F"/>
    <w:rsid w:val="00F81B72"/>
    <w:rsid w:val="00FC10A0"/>
    <w:rsid w:val="00FC2251"/>
    <w:rsid w:val="00FF29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06C61C"/>
  <w15:docId w15:val="{2668E8BF-3EF5-4292-9CB9-5BB1CE997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72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5261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526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261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52612"/>
  </w:style>
  <w:style w:type="paragraph" w:styleId="Footer">
    <w:name w:val="footer"/>
    <w:basedOn w:val="Normal"/>
    <w:link w:val="FooterChar"/>
    <w:uiPriority w:val="99"/>
    <w:unhideWhenUsed/>
    <w:rsid w:val="0085261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52612"/>
  </w:style>
  <w:style w:type="paragraph" w:styleId="BalloonText">
    <w:name w:val="Balloon Text"/>
    <w:basedOn w:val="Normal"/>
    <w:link w:val="BalloonTextChar"/>
    <w:uiPriority w:val="99"/>
    <w:semiHidden/>
    <w:unhideWhenUsed/>
    <w:rsid w:val="00852612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612"/>
    <w:rPr>
      <w:rFonts w:ascii="Tahoma" w:hAnsi="Tahoma" w:cs="Tahoma"/>
      <w:sz w:val="16"/>
      <w:szCs w:val="16"/>
    </w:rPr>
  </w:style>
  <w:style w:type="paragraph" w:styleId="Title">
    <w:name w:val="Title"/>
    <w:basedOn w:val="Normal"/>
    <w:link w:val="TitleChar"/>
    <w:qFormat/>
    <w:rsid w:val="006F172D"/>
    <w:pPr>
      <w:jc w:val="center"/>
    </w:pPr>
    <w:rPr>
      <w:b/>
      <w:bCs/>
      <w:sz w:val="28"/>
      <w:szCs w:val="24"/>
      <w:u w:val="single"/>
    </w:rPr>
  </w:style>
  <w:style w:type="character" w:customStyle="1" w:styleId="TitleChar">
    <w:name w:val="Title Char"/>
    <w:basedOn w:val="DefaultParagraphFont"/>
    <w:link w:val="Title"/>
    <w:rsid w:val="006F172D"/>
    <w:rPr>
      <w:rFonts w:ascii="Times New Roman" w:eastAsia="Times New Roman" w:hAnsi="Times New Roman" w:cs="Times New Roman"/>
      <w:b/>
      <w:bCs/>
      <w:sz w:val="28"/>
      <w:szCs w:val="24"/>
      <w:u w:val="single"/>
    </w:rPr>
  </w:style>
  <w:style w:type="paragraph" w:styleId="ListParagraph">
    <w:name w:val="List Paragraph"/>
    <w:basedOn w:val="Normal"/>
    <w:uiPriority w:val="34"/>
    <w:qFormat/>
    <w:rsid w:val="00452380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B135B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135B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7340F"/>
    <w:pPr>
      <w:spacing w:before="100" w:beforeAutospacing="1" w:after="100" w:afterAutospacing="1"/>
    </w:pPr>
    <w:rPr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097A6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045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customStyle="1" w:styleId="TableGrid11">
    <w:name w:val="Table Grid11"/>
    <w:basedOn w:val="TableNormal"/>
    <w:next w:val="TableGrid"/>
    <w:uiPriority w:val="59"/>
    <w:rsid w:val="007B67B6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37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96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7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9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59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14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1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38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64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21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35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7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0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1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0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93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4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43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9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26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2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1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2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6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6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23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24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7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10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0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9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9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4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2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94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428</Words>
  <Characters>2440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efferson Garcia Guerrero</cp:lastModifiedBy>
  <cp:revision>25</cp:revision>
  <cp:lastPrinted>2021-10-07T06:43:00Z</cp:lastPrinted>
  <dcterms:created xsi:type="dcterms:W3CDTF">2023-11-16T13:16:00Z</dcterms:created>
  <dcterms:modified xsi:type="dcterms:W3CDTF">2023-11-16T14:15:00Z</dcterms:modified>
</cp:coreProperties>
</file>